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A6455" w14:textId="77777777" w:rsidR="00E414CA" w:rsidRDefault="00E414CA" w:rsidP="00E414CA"/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1756"/>
        <w:gridCol w:w="1756"/>
        <w:gridCol w:w="1756"/>
        <w:gridCol w:w="1752"/>
      </w:tblGrid>
      <w:tr w:rsidR="00E414CA" w:rsidRPr="00A16B29" w14:paraId="11E84D70" w14:textId="77777777" w:rsidTr="004660D1">
        <w:tc>
          <w:tcPr>
            <w:tcW w:w="1250" w:type="pct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hideMark/>
          </w:tcPr>
          <w:p w14:paraId="6467DE34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8" w:type="pct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7FC45C1C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color w:val="000000"/>
                <w:sz w:val="16"/>
                <w:szCs w:val="16"/>
              </w:rPr>
              <w:t>CA</w:t>
            </w:r>
            <w:r>
              <w:rPr>
                <w:color w:val="000000"/>
                <w:sz w:val="16"/>
                <w:szCs w:val="16"/>
              </w:rPr>
              <w:t>(</w:t>
            </w:r>
            <w:r w:rsidRPr="00A16B29">
              <w:rPr>
                <w:color w:val="000000"/>
                <w:sz w:val="16"/>
                <w:szCs w:val="16"/>
              </w:rPr>
              <w:t>Q67H</w:t>
            </w:r>
            <w:r>
              <w:rPr>
                <w:color w:val="000000"/>
                <w:sz w:val="16"/>
                <w:szCs w:val="16"/>
              </w:rPr>
              <w:t>) + LEN</w:t>
            </w:r>
          </w:p>
          <w:p w14:paraId="2B0E9B9A" w14:textId="77777777" w:rsidR="00E414CA" w:rsidRPr="00A16B29" w:rsidRDefault="00E414CA" w:rsidP="004660D1">
            <w:pPr>
              <w:textAlignment w:val="baseline"/>
              <w:rPr>
                <w:color w:val="000000"/>
                <w:sz w:val="16"/>
                <w:szCs w:val="16"/>
              </w:rPr>
            </w:pPr>
            <w:r w:rsidRPr="003D53FB">
              <w:rPr>
                <w:color w:val="000000"/>
                <w:sz w:val="16"/>
                <w:szCs w:val="16"/>
              </w:rPr>
              <w:t>PDB ID: </w:t>
            </w:r>
            <w:r>
              <w:rPr>
                <w:color w:val="000000"/>
                <w:sz w:val="16"/>
                <w:szCs w:val="16"/>
              </w:rPr>
              <w:t>7RHN</w:t>
            </w:r>
          </w:p>
        </w:tc>
        <w:tc>
          <w:tcPr>
            <w:tcW w:w="938" w:type="pct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6A743F7B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color w:val="000000"/>
                <w:sz w:val="16"/>
                <w:szCs w:val="16"/>
              </w:rPr>
              <w:t>CA</w:t>
            </w:r>
            <w:r>
              <w:rPr>
                <w:color w:val="000000"/>
                <w:sz w:val="16"/>
                <w:szCs w:val="16"/>
              </w:rPr>
              <w:t>(</w:t>
            </w:r>
            <w:r w:rsidRPr="00A16B29">
              <w:rPr>
                <w:color w:val="000000"/>
                <w:sz w:val="16"/>
                <w:szCs w:val="16"/>
              </w:rPr>
              <w:t>N74D</w:t>
            </w:r>
            <w:r>
              <w:rPr>
                <w:color w:val="000000"/>
                <w:sz w:val="16"/>
                <w:szCs w:val="16"/>
              </w:rPr>
              <w:t>) + LEN</w:t>
            </w:r>
          </w:p>
          <w:p w14:paraId="08B4380A" w14:textId="77777777" w:rsidR="00E414CA" w:rsidRPr="00A16B29" w:rsidRDefault="00E414CA" w:rsidP="004660D1">
            <w:pPr>
              <w:textAlignment w:val="baseline"/>
              <w:rPr>
                <w:color w:val="000000"/>
                <w:sz w:val="16"/>
                <w:szCs w:val="16"/>
              </w:rPr>
            </w:pPr>
            <w:r w:rsidRPr="003D53FB">
              <w:rPr>
                <w:color w:val="000000"/>
                <w:sz w:val="16"/>
                <w:szCs w:val="16"/>
              </w:rPr>
              <w:t>PDB ID: </w:t>
            </w:r>
            <w:r>
              <w:rPr>
                <w:color w:val="000000"/>
                <w:sz w:val="16"/>
                <w:szCs w:val="16"/>
              </w:rPr>
              <w:t>7RJ4</w:t>
            </w:r>
          </w:p>
        </w:tc>
        <w:tc>
          <w:tcPr>
            <w:tcW w:w="938" w:type="pct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04D68FC2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color w:val="000000"/>
                <w:sz w:val="16"/>
                <w:szCs w:val="16"/>
              </w:rPr>
              <w:t>CA</w:t>
            </w:r>
            <w:r>
              <w:rPr>
                <w:color w:val="000000"/>
                <w:sz w:val="16"/>
                <w:szCs w:val="16"/>
              </w:rPr>
              <w:t>(Q67H/</w:t>
            </w:r>
            <w:r w:rsidRPr="00A16B29">
              <w:rPr>
                <w:color w:val="000000"/>
                <w:sz w:val="16"/>
                <w:szCs w:val="16"/>
              </w:rPr>
              <w:t>N74D</w:t>
            </w:r>
            <w:r>
              <w:rPr>
                <w:color w:val="000000"/>
                <w:sz w:val="16"/>
                <w:szCs w:val="16"/>
              </w:rPr>
              <w:t>) + LEN</w:t>
            </w:r>
          </w:p>
          <w:p w14:paraId="3655BAD4" w14:textId="77777777" w:rsidR="00E414CA" w:rsidRPr="003D53FB" w:rsidRDefault="00E414CA" w:rsidP="004660D1">
            <w:pPr>
              <w:textAlignment w:val="baseline"/>
              <w:rPr>
                <w:color w:val="000000"/>
                <w:sz w:val="16"/>
                <w:szCs w:val="16"/>
              </w:rPr>
            </w:pPr>
            <w:r w:rsidRPr="003D53FB">
              <w:rPr>
                <w:color w:val="000000"/>
                <w:sz w:val="16"/>
                <w:szCs w:val="16"/>
              </w:rPr>
              <w:t>PDB ID: </w:t>
            </w:r>
            <w:r w:rsidRPr="001C21DA">
              <w:rPr>
                <w:color w:val="000000"/>
                <w:sz w:val="16"/>
                <w:szCs w:val="16"/>
              </w:rPr>
              <w:t>7RJ2</w:t>
            </w:r>
          </w:p>
        </w:tc>
        <w:tc>
          <w:tcPr>
            <w:tcW w:w="936" w:type="pct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11ED1715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color w:val="000000"/>
                <w:sz w:val="16"/>
                <w:szCs w:val="16"/>
              </w:rPr>
              <w:t>CA</w:t>
            </w:r>
            <w:r>
              <w:rPr>
                <w:color w:val="000000"/>
                <w:sz w:val="16"/>
                <w:szCs w:val="16"/>
              </w:rPr>
              <w:t>(WT) + KFA-012</w:t>
            </w:r>
          </w:p>
          <w:p w14:paraId="4F9B3FB8" w14:textId="77777777" w:rsidR="00E414CA" w:rsidRPr="003D53FB" w:rsidRDefault="00E414CA" w:rsidP="004660D1">
            <w:pPr>
              <w:textAlignment w:val="baselin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DB ID: </w:t>
            </w:r>
            <w:r w:rsidRPr="00414300">
              <w:rPr>
                <w:color w:val="000000"/>
                <w:sz w:val="16"/>
                <w:szCs w:val="16"/>
              </w:rPr>
              <w:t>7RMJ</w:t>
            </w:r>
          </w:p>
        </w:tc>
      </w:tr>
      <w:tr w:rsidR="00E414CA" w:rsidRPr="00A16B29" w14:paraId="63D7A3E7" w14:textId="77777777" w:rsidTr="004660D1">
        <w:tc>
          <w:tcPr>
            <w:tcW w:w="1250" w:type="pct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F8221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b/>
                <w:bCs/>
                <w:sz w:val="16"/>
                <w:szCs w:val="16"/>
              </w:rPr>
              <w:t>Data collection</w:t>
            </w:r>
            <w:r w:rsidRPr="003D53FB">
              <w:rPr>
                <w:sz w:val="16"/>
                <w:szCs w:val="16"/>
              </w:rPr>
              <w:t> </w:t>
            </w:r>
          </w:p>
          <w:p w14:paraId="5A5FE78E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X-ray Source </w:t>
            </w:r>
          </w:p>
          <w:p w14:paraId="2C431BF0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Software </w:t>
            </w:r>
          </w:p>
          <w:p w14:paraId="25938880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Wavelength </w:t>
            </w:r>
          </w:p>
        </w:tc>
        <w:tc>
          <w:tcPr>
            <w:tcW w:w="938" w:type="pct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27E866D3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  <w:p w14:paraId="19BD7BB4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ALS 4.2.2 </w:t>
            </w:r>
          </w:p>
          <w:p w14:paraId="153F7412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XDS </w:t>
            </w:r>
          </w:p>
          <w:p w14:paraId="3E549B8C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color w:val="000000"/>
                <w:sz w:val="16"/>
                <w:szCs w:val="16"/>
              </w:rPr>
              <w:t>1.00003 Å </w:t>
            </w:r>
          </w:p>
        </w:tc>
        <w:tc>
          <w:tcPr>
            <w:tcW w:w="938" w:type="pct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4EE02EDD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  <w:p w14:paraId="0972A86F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ALS 4.2.2 </w:t>
            </w:r>
          </w:p>
          <w:p w14:paraId="0EB45D21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XDS </w:t>
            </w:r>
          </w:p>
          <w:p w14:paraId="3865744F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color w:val="000000"/>
                <w:sz w:val="16"/>
                <w:szCs w:val="16"/>
              </w:rPr>
              <w:t>1.0000</w:t>
            </w:r>
            <w:r>
              <w:rPr>
                <w:color w:val="000000"/>
                <w:sz w:val="16"/>
                <w:szCs w:val="16"/>
              </w:rPr>
              <w:t>3</w:t>
            </w:r>
            <w:r w:rsidRPr="003D53FB">
              <w:rPr>
                <w:color w:val="000000"/>
                <w:sz w:val="16"/>
                <w:szCs w:val="16"/>
              </w:rPr>
              <w:t xml:space="preserve"> Å </w:t>
            </w:r>
          </w:p>
        </w:tc>
        <w:tc>
          <w:tcPr>
            <w:tcW w:w="938" w:type="pct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272BD2D1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  <w:p w14:paraId="574366C7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ALS 4.2.2 </w:t>
            </w:r>
          </w:p>
          <w:p w14:paraId="4FCACBBD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XDS </w:t>
            </w:r>
          </w:p>
          <w:p w14:paraId="31F6FDA2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color w:val="000000"/>
                <w:sz w:val="16"/>
                <w:szCs w:val="16"/>
              </w:rPr>
              <w:t>1.0000 Å </w:t>
            </w:r>
          </w:p>
        </w:tc>
        <w:tc>
          <w:tcPr>
            <w:tcW w:w="936" w:type="pct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6B6CFFDF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  <w:p w14:paraId="4FA10DEA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ALS 4.2.2 </w:t>
            </w:r>
          </w:p>
          <w:p w14:paraId="709FA63E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XDS </w:t>
            </w:r>
          </w:p>
          <w:p w14:paraId="37B9895E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color w:val="000000"/>
                <w:sz w:val="16"/>
                <w:szCs w:val="16"/>
              </w:rPr>
              <w:t>1.0000 Å </w:t>
            </w:r>
          </w:p>
        </w:tc>
      </w:tr>
      <w:tr w:rsidR="00E414CA" w:rsidRPr="00A16B29" w14:paraId="33E721BD" w14:textId="77777777" w:rsidTr="004660D1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7BD11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Space group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3DDD2173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P6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6758FE4F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P6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5C210C1E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P6 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7ADAB88E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P6 </w:t>
            </w:r>
          </w:p>
        </w:tc>
      </w:tr>
      <w:tr w:rsidR="00E414CA" w:rsidRPr="00A16B29" w14:paraId="4BAD09F8" w14:textId="77777777" w:rsidTr="004660D1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616C4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Unit cell dimensions</w:t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20"/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5A44582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5A0B39B5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7BB1B868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6BFC5DF2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</w:p>
        </w:tc>
      </w:tr>
      <w:tr w:rsidR="00E414CA" w:rsidRPr="00A16B29" w14:paraId="79F66CAB" w14:textId="77777777" w:rsidTr="004660D1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44F14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   </w:t>
            </w:r>
            <w:r w:rsidRPr="003D53FB">
              <w:rPr>
                <w:i/>
                <w:iCs/>
                <w:sz w:val="16"/>
                <w:szCs w:val="16"/>
              </w:rPr>
              <w:t>a</w:t>
            </w:r>
            <w:r w:rsidRPr="003D53FB">
              <w:rPr>
                <w:sz w:val="16"/>
                <w:szCs w:val="16"/>
              </w:rPr>
              <w:t>, </w:t>
            </w:r>
            <w:r w:rsidRPr="003D53FB">
              <w:rPr>
                <w:i/>
                <w:iCs/>
                <w:sz w:val="16"/>
                <w:szCs w:val="16"/>
              </w:rPr>
              <w:t>b</w:t>
            </w:r>
            <w:r w:rsidRPr="003D53FB">
              <w:rPr>
                <w:sz w:val="16"/>
                <w:szCs w:val="16"/>
              </w:rPr>
              <w:t>, </w:t>
            </w:r>
            <w:r w:rsidRPr="003D53FB">
              <w:rPr>
                <w:i/>
                <w:iCs/>
                <w:sz w:val="16"/>
                <w:szCs w:val="16"/>
              </w:rPr>
              <w:t>c</w:t>
            </w:r>
            <w:r w:rsidRPr="003D53FB">
              <w:rPr>
                <w:rFonts w:ascii="Calibri" w:hAnsi="Calibri"/>
                <w:sz w:val="16"/>
                <w:szCs w:val="16"/>
              </w:rPr>
              <w:t> (Å)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4B3A7FE4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73</w:t>
            </w:r>
            <w:r w:rsidRPr="003D53FB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89.73</w:t>
            </w:r>
            <w:r w:rsidRPr="003D53FB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56.09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E492E90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9.09</w:t>
            </w:r>
            <w:r w:rsidRPr="003D53FB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59.09</w:t>
            </w:r>
            <w:r w:rsidRPr="003D53FB">
              <w:rPr>
                <w:sz w:val="16"/>
                <w:szCs w:val="16"/>
              </w:rPr>
              <w:t xml:space="preserve">, </w:t>
            </w:r>
            <w:r w:rsidRPr="00A16B29">
              <w:rPr>
                <w:sz w:val="16"/>
                <w:szCs w:val="16"/>
              </w:rPr>
              <w:t>56.</w:t>
            </w:r>
            <w:r>
              <w:rPr>
                <w:sz w:val="16"/>
                <w:szCs w:val="16"/>
              </w:rPr>
              <w:t>98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788C10E4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18</w:t>
            </w:r>
            <w:r w:rsidRPr="003D53FB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92.18,</w:t>
            </w:r>
            <w:r w:rsidRPr="003D53FB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7.97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070FF14" w14:textId="77777777" w:rsidR="00E414CA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.02</w:t>
            </w:r>
            <w:r w:rsidRPr="003D53FB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60.02</w:t>
            </w:r>
            <w:r w:rsidRPr="003D53FB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57.60</w:t>
            </w:r>
            <w:r w:rsidRPr="003D53FB">
              <w:rPr>
                <w:sz w:val="16"/>
                <w:szCs w:val="16"/>
              </w:rPr>
              <w:t> </w:t>
            </w:r>
          </w:p>
        </w:tc>
      </w:tr>
      <w:tr w:rsidR="00E414CA" w:rsidRPr="00A16B29" w14:paraId="3EA23128" w14:textId="77777777" w:rsidTr="004660D1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3C41E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rFonts w:ascii="Symbol" w:hAnsi="Symbol"/>
                <w:sz w:val="16"/>
                <w:szCs w:val="16"/>
              </w:rPr>
              <w:sym w:font="Symbol" w:char="F020"/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20"/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20"/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20"/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61"/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2C"/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20"/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62"/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2C"/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20"/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67"/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20"/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20"/>
            </w:r>
            <w:r w:rsidRPr="003D53FB">
              <w:rPr>
                <w:sz w:val="16"/>
                <w:szCs w:val="16"/>
              </w:rPr>
              <w:t>(</w:t>
            </w:r>
            <w:r w:rsidRPr="003D53FB">
              <w:rPr>
                <w:rFonts w:ascii="Symbol" w:hAnsi="Symbol"/>
                <w:sz w:val="16"/>
                <w:szCs w:val="16"/>
              </w:rPr>
              <w:t>°</w:t>
            </w:r>
            <w:r w:rsidRPr="003D53FB">
              <w:rPr>
                <w:sz w:val="16"/>
                <w:szCs w:val="16"/>
              </w:rPr>
              <w:t>) 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7477B798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90, 90, 120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2FCB366F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90, 90, 120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21F40FAD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90, 90, 120 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2B0A2109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90, 90, 120 </w:t>
            </w:r>
          </w:p>
        </w:tc>
      </w:tr>
      <w:tr w:rsidR="00E414CA" w:rsidRPr="00A16B29" w14:paraId="18D32F6D" w14:textId="77777777" w:rsidTr="004660D1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4B208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Resolution (Å)  </w:t>
            </w:r>
          </w:p>
          <w:p w14:paraId="396EC954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No. total reflections </w:t>
            </w:r>
          </w:p>
          <w:p w14:paraId="6A2E6F0F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No. unique reflections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2678099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48</w:t>
            </w:r>
            <w:r w:rsidRPr="003D53FB">
              <w:rPr>
                <w:sz w:val="16"/>
                <w:szCs w:val="16"/>
              </w:rPr>
              <w:t xml:space="preserve"> – 2.</w:t>
            </w:r>
            <w:r>
              <w:rPr>
                <w:sz w:val="16"/>
                <w:szCs w:val="16"/>
              </w:rPr>
              <w:t xml:space="preserve">46 </w:t>
            </w:r>
            <w:r w:rsidRPr="003D53FB">
              <w:rPr>
                <w:sz w:val="16"/>
                <w:szCs w:val="16"/>
              </w:rPr>
              <w:t>(2.</w:t>
            </w:r>
            <w:r>
              <w:rPr>
                <w:sz w:val="16"/>
                <w:szCs w:val="16"/>
              </w:rPr>
              <w:t>56</w:t>
            </w:r>
            <w:r w:rsidRPr="003D53FB">
              <w:rPr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46</w:t>
            </w:r>
            <w:r w:rsidRPr="00A16B29">
              <w:rPr>
                <w:sz w:val="16"/>
                <w:szCs w:val="16"/>
              </w:rPr>
              <w:t>)</w:t>
            </w:r>
            <w:r w:rsidRPr="003D53FB">
              <w:rPr>
                <w:sz w:val="16"/>
                <w:szCs w:val="16"/>
              </w:rPr>
              <w:t> </w:t>
            </w:r>
          </w:p>
          <w:p w14:paraId="27BD2182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572</w:t>
            </w:r>
            <w:r w:rsidRPr="003D53F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2,081</w:t>
            </w:r>
            <w:r w:rsidRPr="003D53FB">
              <w:rPr>
                <w:sz w:val="16"/>
                <w:szCs w:val="16"/>
              </w:rPr>
              <w:t>) </w:t>
            </w:r>
          </w:p>
          <w:p w14:paraId="1DBB4D59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492</w:t>
            </w:r>
            <w:r w:rsidRPr="00A16B29">
              <w:rPr>
                <w:sz w:val="16"/>
                <w:szCs w:val="16"/>
              </w:rPr>
              <w:t xml:space="preserve"> </w:t>
            </w:r>
            <w:r w:rsidRPr="003D53F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,063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35930FFF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6.</w:t>
            </w:r>
            <w:r w:rsidRPr="00A16B29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2</w:t>
            </w:r>
            <w:r w:rsidRPr="003D53FB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3.32</w:t>
            </w:r>
            <w:r w:rsidRPr="003D53FB">
              <w:rPr>
                <w:sz w:val="16"/>
                <w:szCs w:val="16"/>
              </w:rPr>
              <w:t> (</w:t>
            </w:r>
            <w:r>
              <w:rPr>
                <w:sz w:val="16"/>
                <w:szCs w:val="16"/>
              </w:rPr>
              <w:t>3.59</w:t>
            </w:r>
            <w:r w:rsidRPr="003D53F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.32</w:t>
            </w:r>
            <w:r w:rsidRPr="00A16B29">
              <w:rPr>
                <w:sz w:val="16"/>
                <w:szCs w:val="16"/>
              </w:rPr>
              <w:t>)</w:t>
            </w:r>
            <w:r w:rsidRPr="003D53FB">
              <w:rPr>
                <w:sz w:val="16"/>
                <w:szCs w:val="16"/>
              </w:rPr>
              <w:t> </w:t>
            </w:r>
          </w:p>
          <w:p w14:paraId="65D97A1C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,913</w:t>
            </w:r>
            <w:r w:rsidRPr="003D53F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2,550</w:t>
            </w:r>
            <w:r w:rsidRPr="003D53FB">
              <w:rPr>
                <w:sz w:val="16"/>
                <w:szCs w:val="16"/>
              </w:rPr>
              <w:t>) </w:t>
            </w:r>
          </w:p>
          <w:p w14:paraId="632E6128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427</w:t>
            </w:r>
            <w:r w:rsidRPr="00A16B29">
              <w:rPr>
                <w:sz w:val="16"/>
                <w:szCs w:val="16"/>
              </w:rPr>
              <w:t xml:space="preserve"> </w:t>
            </w:r>
            <w:r w:rsidRPr="003D53F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,530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05522555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90</w:t>
            </w:r>
            <w:r w:rsidRPr="003D53FB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2.32</w:t>
            </w:r>
            <w:r w:rsidRPr="003D53FB">
              <w:rPr>
                <w:sz w:val="16"/>
                <w:szCs w:val="16"/>
              </w:rPr>
              <w:t> (</w:t>
            </w:r>
            <w:r>
              <w:rPr>
                <w:sz w:val="16"/>
                <w:szCs w:val="16"/>
              </w:rPr>
              <w:t>2.40</w:t>
            </w:r>
            <w:r w:rsidRPr="003D53F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.32</w:t>
            </w:r>
            <w:r w:rsidRPr="00A16B29">
              <w:rPr>
                <w:sz w:val="16"/>
                <w:szCs w:val="16"/>
              </w:rPr>
              <w:t>)</w:t>
            </w:r>
            <w:r w:rsidRPr="003D53FB">
              <w:rPr>
                <w:sz w:val="16"/>
                <w:szCs w:val="16"/>
              </w:rPr>
              <w:t> </w:t>
            </w:r>
          </w:p>
          <w:p w14:paraId="3B6EF3A3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,451</w:t>
            </w:r>
            <w:r w:rsidRPr="003D53F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,373</w:t>
            </w:r>
            <w:r w:rsidRPr="003D53FB">
              <w:rPr>
                <w:sz w:val="16"/>
                <w:szCs w:val="16"/>
              </w:rPr>
              <w:t>) </w:t>
            </w:r>
          </w:p>
          <w:p w14:paraId="2A85922D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256</w:t>
            </w:r>
            <w:r w:rsidRPr="00A16B29">
              <w:rPr>
                <w:sz w:val="16"/>
                <w:szCs w:val="16"/>
              </w:rPr>
              <w:t xml:space="preserve"> </w:t>
            </w:r>
            <w:r w:rsidRPr="003D53F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,189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614599A5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  <w:r w:rsidRPr="003D53FB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 xml:space="preserve">2.27 </w:t>
            </w:r>
            <w:r w:rsidRPr="003D53F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.31</w:t>
            </w:r>
            <w:r w:rsidRPr="003D53F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.27</w:t>
            </w:r>
            <w:r w:rsidRPr="00A16B29">
              <w:rPr>
                <w:sz w:val="16"/>
                <w:szCs w:val="16"/>
              </w:rPr>
              <w:t>)</w:t>
            </w:r>
            <w:r w:rsidRPr="003D53FB">
              <w:rPr>
                <w:sz w:val="16"/>
                <w:szCs w:val="16"/>
              </w:rPr>
              <w:t> </w:t>
            </w:r>
          </w:p>
          <w:p w14:paraId="46242BDA" w14:textId="77777777" w:rsidR="00E414CA" w:rsidRDefault="00E414CA" w:rsidP="004660D1">
            <w:pPr>
              <w:textAlignment w:val="baseline"/>
              <w:rPr>
                <w:sz w:val="16"/>
                <w:szCs w:val="16"/>
              </w:rPr>
            </w:pPr>
          </w:p>
          <w:p w14:paraId="74B32D06" w14:textId="77777777" w:rsidR="00E414CA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,080 (1,866)</w:t>
            </w:r>
          </w:p>
        </w:tc>
      </w:tr>
      <w:tr w:rsidR="00E414CA" w:rsidRPr="00A16B29" w14:paraId="6BF807BF" w14:textId="77777777" w:rsidTr="004660D1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F1FF7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proofErr w:type="spellStart"/>
            <w:r w:rsidRPr="003D53FB">
              <w:rPr>
                <w:sz w:val="16"/>
                <w:szCs w:val="16"/>
              </w:rPr>
              <w:t>R</w:t>
            </w:r>
            <w:r w:rsidRPr="003D53FB">
              <w:rPr>
                <w:i/>
                <w:iCs/>
                <w:sz w:val="16"/>
                <w:szCs w:val="16"/>
                <w:vertAlign w:val="subscript"/>
              </w:rPr>
              <w:t>merge</w:t>
            </w:r>
            <w:proofErr w:type="spellEnd"/>
            <w:r w:rsidRPr="003D53FB">
              <w:rPr>
                <w:sz w:val="16"/>
                <w:szCs w:val="16"/>
              </w:rPr>
              <w:t> </w:t>
            </w:r>
          </w:p>
          <w:p w14:paraId="3D0A4FDA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CC1/2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4FA62141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</w:t>
            </w:r>
            <w:r w:rsidRPr="00A16B2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00</w:t>
            </w:r>
            <w:r w:rsidRPr="003D53FB">
              <w:rPr>
                <w:sz w:val="16"/>
                <w:szCs w:val="16"/>
              </w:rPr>
              <w:t xml:space="preserve"> (</w:t>
            </w:r>
            <w:r w:rsidRPr="00A16B29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437</w:t>
            </w:r>
            <w:r w:rsidRPr="003D53FB">
              <w:rPr>
                <w:sz w:val="16"/>
                <w:szCs w:val="16"/>
              </w:rPr>
              <w:t>) </w:t>
            </w:r>
          </w:p>
          <w:p w14:paraId="3356AA42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.99</w:t>
            </w:r>
            <w:r w:rsidRPr="00A16B29">
              <w:rPr>
                <w:sz w:val="16"/>
                <w:szCs w:val="16"/>
              </w:rPr>
              <w:t>7 (0.</w:t>
            </w:r>
            <w:r>
              <w:rPr>
                <w:sz w:val="16"/>
                <w:szCs w:val="16"/>
              </w:rPr>
              <w:t>751</w:t>
            </w:r>
            <w:r w:rsidRPr="00A16B29">
              <w:rPr>
                <w:sz w:val="16"/>
                <w:szCs w:val="16"/>
              </w:rPr>
              <w:t>)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ECE722E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</w:t>
            </w:r>
            <w:r w:rsidRPr="00A16B2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46</w:t>
            </w:r>
            <w:r w:rsidRPr="003D53F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.739</w:t>
            </w:r>
            <w:r w:rsidRPr="003D53FB">
              <w:rPr>
                <w:sz w:val="16"/>
                <w:szCs w:val="16"/>
              </w:rPr>
              <w:t>) </w:t>
            </w:r>
          </w:p>
          <w:p w14:paraId="70FF1E22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63</w:t>
            </w:r>
            <w:r w:rsidRPr="00A16B29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838</w:t>
            </w:r>
            <w:r w:rsidRPr="00A16B29">
              <w:rPr>
                <w:sz w:val="16"/>
                <w:szCs w:val="16"/>
              </w:rPr>
              <w:t>)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0633ECE0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</w:t>
            </w:r>
            <w:r w:rsidRPr="00A16B2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48</w:t>
            </w:r>
            <w:r w:rsidRPr="003D53F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265</w:t>
            </w:r>
            <w:r w:rsidRPr="003D53FB">
              <w:rPr>
                <w:sz w:val="16"/>
                <w:szCs w:val="16"/>
              </w:rPr>
              <w:t>) </w:t>
            </w:r>
          </w:p>
          <w:p w14:paraId="1112FDDB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.99</w:t>
            </w:r>
            <w:r>
              <w:rPr>
                <w:sz w:val="16"/>
                <w:szCs w:val="16"/>
              </w:rPr>
              <w:t>8</w:t>
            </w:r>
            <w:r w:rsidRPr="00A16B29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835</w:t>
            </w:r>
            <w:r w:rsidRPr="00A16B29">
              <w:rPr>
                <w:sz w:val="16"/>
                <w:szCs w:val="16"/>
              </w:rPr>
              <w:t>)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20A1820B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</w:t>
            </w:r>
            <w:r w:rsidRPr="00A16B2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01</w:t>
            </w:r>
            <w:r w:rsidRPr="003D53F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777</w:t>
            </w:r>
            <w:r w:rsidRPr="003D53FB">
              <w:rPr>
                <w:sz w:val="16"/>
                <w:szCs w:val="16"/>
              </w:rPr>
              <w:t>) </w:t>
            </w:r>
          </w:p>
          <w:p w14:paraId="6F069E69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601</w:t>
            </w:r>
            <w:r w:rsidRPr="00A16B29">
              <w:rPr>
                <w:sz w:val="16"/>
                <w:szCs w:val="16"/>
              </w:rPr>
              <w:t>)</w:t>
            </w:r>
            <w:r w:rsidRPr="003D53FB">
              <w:rPr>
                <w:sz w:val="16"/>
                <w:szCs w:val="16"/>
              </w:rPr>
              <w:t> </w:t>
            </w:r>
          </w:p>
        </w:tc>
      </w:tr>
      <w:tr w:rsidR="00E414CA" w:rsidRPr="00A16B29" w14:paraId="700E1379" w14:textId="77777777" w:rsidTr="004660D1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E0FEB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i/>
                <w:iCs/>
                <w:sz w:val="16"/>
                <w:szCs w:val="16"/>
              </w:rPr>
              <w:t>I </w:t>
            </w:r>
            <w:r w:rsidRPr="003D53FB">
              <w:rPr>
                <w:sz w:val="16"/>
                <w:szCs w:val="16"/>
              </w:rPr>
              <w:t>/ </w:t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73"/>
            </w:r>
            <w:r w:rsidRPr="003D53FB">
              <w:rPr>
                <w:i/>
                <w:iCs/>
                <w:sz w:val="16"/>
                <w:szCs w:val="16"/>
              </w:rPr>
              <w:t>I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3EC562A5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2.</w:t>
            </w:r>
            <w:r>
              <w:rPr>
                <w:sz w:val="16"/>
                <w:szCs w:val="16"/>
              </w:rPr>
              <w:t>6</w:t>
            </w:r>
            <w:r w:rsidRPr="003D53FB">
              <w:rPr>
                <w:sz w:val="16"/>
                <w:szCs w:val="16"/>
              </w:rPr>
              <w:t xml:space="preserve"> (</w:t>
            </w:r>
            <w:r w:rsidRPr="00A16B29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6</w:t>
            </w:r>
            <w:r w:rsidRPr="00A16B29">
              <w:rPr>
                <w:sz w:val="16"/>
                <w:szCs w:val="16"/>
              </w:rPr>
              <w:t>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3566173A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  <w:r w:rsidRPr="003D53F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7</w:t>
            </w:r>
            <w:r w:rsidRPr="00A16B29">
              <w:rPr>
                <w:sz w:val="16"/>
                <w:szCs w:val="16"/>
              </w:rPr>
              <w:t>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2895EA42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</w:t>
            </w:r>
            <w:r w:rsidRPr="003D53F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.0</w:t>
            </w:r>
            <w:r w:rsidRPr="00A16B29">
              <w:rPr>
                <w:sz w:val="16"/>
                <w:szCs w:val="16"/>
              </w:rPr>
              <w:t>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1A48A5D1" w14:textId="77777777" w:rsidR="00E414CA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  <w:r w:rsidRPr="003D53F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1)</w:t>
            </w:r>
          </w:p>
        </w:tc>
      </w:tr>
      <w:tr w:rsidR="00E414CA" w:rsidRPr="00A16B29" w14:paraId="259BB2F9" w14:textId="77777777" w:rsidTr="004660D1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DECE9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Completeness (%)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C468C79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00</w:t>
            </w:r>
            <w:r w:rsidRPr="003D53FB">
              <w:rPr>
                <w:sz w:val="16"/>
                <w:szCs w:val="16"/>
              </w:rPr>
              <w:t xml:space="preserve"> (</w:t>
            </w:r>
            <w:r w:rsidRPr="00A16B29">
              <w:rPr>
                <w:sz w:val="16"/>
                <w:szCs w:val="16"/>
              </w:rPr>
              <w:t>100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5987D206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</w:t>
            </w:r>
            <w:r w:rsidRPr="003D53FB">
              <w:rPr>
                <w:sz w:val="16"/>
                <w:szCs w:val="16"/>
              </w:rPr>
              <w:t xml:space="preserve"> (</w:t>
            </w:r>
            <w:r w:rsidRPr="00A16B29">
              <w:rPr>
                <w:sz w:val="16"/>
                <w:szCs w:val="16"/>
              </w:rPr>
              <w:t>100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4A9128BD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8</w:t>
            </w:r>
            <w:r w:rsidRPr="003D53F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99.9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DD4BE77" w14:textId="77777777" w:rsidR="00E414CA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7</w:t>
            </w:r>
            <w:r w:rsidRPr="003D53F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95.4</w:t>
            </w:r>
            <w:r w:rsidRPr="003D53FB">
              <w:rPr>
                <w:sz w:val="16"/>
                <w:szCs w:val="16"/>
              </w:rPr>
              <w:t>) </w:t>
            </w:r>
          </w:p>
        </w:tc>
      </w:tr>
      <w:tr w:rsidR="00E414CA" w:rsidRPr="00A16B29" w14:paraId="4F3E328C" w14:textId="77777777" w:rsidTr="004660D1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DC8D5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Multiplicity 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347E6D12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</w:t>
            </w:r>
            <w:r w:rsidRPr="003D53F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1.4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712B0F46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</w:t>
            </w:r>
            <w:r w:rsidRPr="003D53F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.9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BF5D210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  <w:r w:rsidRPr="003D53F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.0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40887D5D" w14:textId="77777777" w:rsidR="00E414CA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</w:t>
            </w:r>
            <w:r w:rsidRPr="003D53F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.4</w:t>
            </w:r>
            <w:r w:rsidRPr="003D53FB">
              <w:rPr>
                <w:sz w:val="16"/>
                <w:szCs w:val="16"/>
              </w:rPr>
              <w:t>) </w:t>
            </w:r>
          </w:p>
        </w:tc>
      </w:tr>
      <w:tr w:rsidR="00E414CA" w:rsidRPr="00A16B29" w14:paraId="3259A3C2" w14:textId="77777777" w:rsidTr="004660D1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615EE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7024029B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3084E886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75D92C07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277AF019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</w:p>
        </w:tc>
      </w:tr>
      <w:tr w:rsidR="00E414CA" w:rsidRPr="00A16B29" w14:paraId="07B192FC" w14:textId="77777777" w:rsidTr="004660D1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C178E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b/>
                <w:bCs/>
                <w:sz w:val="16"/>
                <w:szCs w:val="16"/>
              </w:rPr>
              <w:t>Refinement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03506068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3D8F23A3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3757045A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204EBCE6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</w:p>
        </w:tc>
      </w:tr>
      <w:tr w:rsidR="00E414CA" w:rsidRPr="00A16B29" w14:paraId="294221A4" w14:textId="77777777" w:rsidTr="004660D1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06F57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Resolution (Å)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089C3360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87</w:t>
            </w:r>
            <w:r w:rsidRPr="003D53FB">
              <w:rPr>
                <w:sz w:val="16"/>
                <w:szCs w:val="16"/>
              </w:rPr>
              <w:t xml:space="preserve"> – 2.</w:t>
            </w:r>
            <w:r>
              <w:rPr>
                <w:sz w:val="16"/>
                <w:szCs w:val="16"/>
              </w:rPr>
              <w:t>46</w:t>
            </w:r>
            <w:r w:rsidRPr="003D53FB">
              <w:rPr>
                <w:sz w:val="16"/>
                <w:szCs w:val="16"/>
              </w:rPr>
              <w:t> (2.</w:t>
            </w:r>
            <w:r>
              <w:rPr>
                <w:sz w:val="16"/>
                <w:szCs w:val="16"/>
              </w:rPr>
              <w:t>55</w:t>
            </w:r>
            <w:r w:rsidRPr="003D53FB">
              <w:rPr>
                <w:sz w:val="16"/>
                <w:szCs w:val="16"/>
              </w:rPr>
              <w:t>–2.</w:t>
            </w:r>
            <w:r>
              <w:rPr>
                <w:sz w:val="16"/>
                <w:szCs w:val="16"/>
              </w:rPr>
              <w:t>46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6B6BAA63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91 – 3.32</w:t>
            </w:r>
            <w:r w:rsidRPr="003D53F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.44-3.32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C7480DE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92</w:t>
            </w:r>
            <w:r w:rsidRPr="003D53FB">
              <w:rPr>
                <w:sz w:val="16"/>
                <w:szCs w:val="16"/>
              </w:rPr>
              <w:t xml:space="preserve"> – 2.</w:t>
            </w:r>
            <w:r>
              <w:rPr>
                <w:sz w:val="16"/>
                <w:szCs w:val="16"/>
              </w:rPr>
              <w:t>32</w:t>
            </w:r>
            <w:r w:rsidRPr="003D53FB">
              <w:rPr>
                <w:sz w:val="16"/>
                <w:szCs w:val="16"/>
              </w:rPr>
              <w:t> (2.</w:t>
            </w:r>
            <w:r>
              <w:rPr>
                <w:sz w:val="16"/>
                <w:szCs w:val="16"/>
              </w:rPr>
              <w:t>40</w:t>
            </w:r>
            <w:r w:rsidRPr="003D53FB">
              <w:rPr>
                <w:sz w:val="16"/>
                <w:szCs w:val="16"/>
              </w:rPr>
              <w:t>–2.</w:t>
            </w:r>
            <w:r>
              <w:rPr>
                <w:sz w:val="16"/>
                <w:szCs w:val="16"/>
              </w:rPr>
              <w:t>32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C808384" w14:textId="77777777" w:rsidR="00E414CA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1</w:t>
            </w:r>
            <w:r w:rsidRPr="003D53FB">
              <w:rPr>
                <w:sz w:val="16"/>
                <w:szCs w:val="16"/>
              </w:rPr>
              <w:t xml:space="preserve"> – 2.</w:t>
            </w:r>
            <w:r>
              <w:rPr>
                <w:sz w:val="16"/>
                <w:szCs w:val="16"/>
              </w:rPr>
              <w:t>27</w:t>
            </w:r>
            <w:r w:rsidRPr="003D53FB">
              <w:rPr>
                <w:sz w:val="16"/>
                <w:szCs w:val="16"/>
              </w:rPr>
              <w:t> (2.</w:t>
            </w:r>
            <w:r>
              <w:rPr>
                <w:sz w:val="16"/>
                <w:szCs w:val="16"/>
              </w:rPr>
              <w:t>35</w:t>
            </w:r>
            <w:r w:rsidRPr="003D53FB">
              <w:rPr>
                <w:sz w:val="16"/>
                <w:szCs w:val="16"/>
              </w:rPr>
              <w:t>–2.</w:t>
            </w:r>
            <w:r>
              <w:rPr>
                <w:sz w:val="16"/>
                <w:szCs w:val="16"/>
              </w:rPr>
              <w:t>27</w:t>
            </w:r>
            <w:r w:rsidRPr="003D53FB">
              <w:rPr>
                <w:sz w:val="16"/>
                <w:szCs w:val="16"/>
              </w:rPr>
              <w:t>) </w:t>
            </w:r>
          </w:p>
        </w:tc>
      </w:tr>
      <w:tr w:rsidR="00E414CA" w:rsidRPr="00A16B29" w14:paraId="53741CEE" w14:textId="77777777" w:rsidTr="004660D1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15D61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No. reflections used in refinement </w:t>
            </w:r>
          </w:p>
          <w:p w14:paraId="5A38330B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No. reflections used for </w:t>
            </w:r>
            <w:proofErr w:type="spellStart"/>
            <w:r w:rsidRPr="003D53FB">
              <w:rPr>
                <w:sz w:val="16"/>
                <w:szCs w:val="16"/>
              </w:rPr>
              <w:t>R</w:t>
            </w:r>
            <w:r w:rsidRPr="003D53FB">
              <w:rPr>
                <w:sz w:val="16"/>
                <w:szCs w:val="16"/>
                <w:vertAlign w:val="subscript"/>
              </w:rPr>
              <w:t>free</w:t>
            </w:r>
            <w:proofErr w:type="spellEnd"/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390B20E9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482</w:t>
            </w:r>
            <w:r w:rsidRPr="003D53FB">
              <w:rPr>
                <w:sz w:val="16"/>
                <w:szCs w:val="16"/>
              </w:rPr>
              <w:t> (</w:t>
            </w:r>
            <w:r>
              <w:rPr>
                <w:sz w:val="16"/>
                <w:szCs w:val="16"/>
              </w:rPr>
              <w:t>950</w:t>
            </w:r>
            <w:r w:rsidRPr="003D53FB">
              <w:rPr>
                <w:sz w:val="16"/>
                <w:szCs w:val="16"/>
              </w:rPr>
              <w:t>) </w:t>
            </w:r>
          </w:p>
          <w:p w14:paraId="7AFA6468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</w:t>
            </w:r>
            <w:r w:rsidRPr="00A16B29">
              <w:rPr>
                <w:sz w:val="16"/>
                <w:szCs w:val="16"/>
              </w:rPr>
              <w:t xml:space="preserve"> </w:t>
            </w:r>
            <w:r w:rsidRPr="003D53F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46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72EADAD8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985</w:t>
            </w:r>
            <w:r w:rsidRPr="003D53FB">
              <w:rPr>
                <w:sz w:val="16"/>
                <w:szCs w:val="16"/>
              </w:rPr>
              <w:t> (</w:t>
            </w:r>
            <w:r>
              <w:rPr>
                <w:sz w:val="16"/>
                <w:szCs w:val="16"/>
              </w:rPr>
              <w:t>842</w:t>
            </w:r>
            <w:r w:rsidRPr="003D53FB">
              <w:rPr>
                <w:sz w:val="16"/>
                <w:szCs w:val="16"/>
              </w:rPr>
              <w:t>) </w:t>
            </w:r>
          </w:p>
          <w:p w14:paraId="36DA946B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4</w:t>
            </w:r>
            <w:r w:rsidRPr="00A16B29">
              <w:rPr>
                <w:sz w:val="16"/>
                <w:szCs w:val="16"/>
              </w:rPr>
              <w:t xml:space="preserve"> </w:t>
            </w:r>
            <w:r w:rsidRPr="003D53F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49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7A7CA1C3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251</w:t>
            </w:r>
            <w:r w:rsidRPr="003D53F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,189</w:t>
            </w:r>
            <w:r w:rsidRPr="003D53FB">
              <w:rPr>
                <w:sz w:val="16"/>
                <w:szCs w:val="16"/>
              </w:rPr>
              <w:t>) </w:t>
            </w:r>
          </w:p>
          <w:p w14:paraId="1A56AE54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4 </w:t>
            </w:r>
            <w:r w:rsidRPr="003D53F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4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0A6A82FE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,057</w:t>
            </w:r>
            <w:r w:rsidRPr="003D53FB">
              <w:rPr>
                <w:sz w:val="16"/>
                <w:szCs w:val="16"/>
              </w:rPr>
              <w:t> (</w:t>
            </w:r>
            <w:r>
              <w:rPr>
                <w:sz w:val="16"/>
                <w:szCs w:val="16"/>
              </w:rPr>
              <w:t>3,781</w:t>
            </w:r>
            <w:r w:rsidRPr="003D53FB">
              <w:rPr>
                <w:sz w:val="16"/>
                <w:szCs w:val="16"/>
              </w:rPr>
              <w:t>) </w:t>
            </w:r>
          </w:p>
          <w:p w14:paraId="332FFFC6" w14:textId="77777777" w:rsidR="00E414CA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92</w:t>
            </w:r>
            <w:r w:rsidRPr="00A16B29">
              <w:rPr>
                <w:sz w:val="16"/>
                <w:szCs w:val="16"/>
              </w:rPr>
              <w:t xml:space="preserve"> </w:t>
            </w:r>
            <w:r w:rsidRPr="003D53F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87</w:t>
            </w:r>
            <w:r w:rsidRPr="003D53FB">
              <w:rPr>
                <w:sz w:val="16"/>
                <w:szCs w:val="16"/>
              </w:rPr>
              <w:t>) </w:t>
            </w:r>
          </w:p>
        </w:tc>
      </w:tr>
      <w:tr w:rsidR="00E414CA" w:rsidRPr="00A16B29" w14:paraId="789A2E10" w14:textId="77777777" w:rsidTr="004660D1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6B3AC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proofErr w:type="spellStart"/>
            <w:r w:rsidRPr="003D53FB">
              <w:rPr>
                <w:i/>
                <w:iCs/>
                <w:sz w:val="16"/>
                <w:szCs w:val="16"/>
              </w:rPr>
              <w:t>R</w:t>
            </w:r>
            <w:r w:rsidRPr="003D53FB">
              <w:rPr>
                <w:sz w:val="16"/>
                <w:szCs w:val="16"/>
                <w:vertAlign w:val="subscript"/>
              </w:rPr>
              <w:t>work</w:t>
            </w:r>
            <w:proofErr w:type="spellEnd"/>
            <w:r w:rsidRPr="003D53FB">
              <w:rPr>
                <w:sz w:val="16"/>
                <w:szCs w:val="16"/>
                <w:vertAlign w:val="subscript"/>
              </w:rPr>
              <w:t> </w:t>
            </w:r>
            <w:r w:rsidRPr="003D53FB">
              <w:rPr>
                <w:sz w:val="16"/>
                <w:szCs w:val="16"/>
              </w:rPr>
              <w:t>(%) </w:t>
            </w:r>
          </w:p>
          <w:p w14:paraId="52A7A5D3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proofErr w:type="spellStart"/>
            <w:r w:rsidRPr="003D53FB">
              <w:rPr>
                <w:i/>
                <w:iCs/>
                <w:sz w:val="16"/>
                <w:szCs w:val="16"/>
              </w:rPr>
              <w:t>R</w:t>
            </w:r>
            <w:r w:rsidRPr="003D53FB">
              <w:rPr>
                <w:sz w:val="16"/>
                <w:szCs w:val="16"/>
                <w:vertAlign w:val="subscript"/>
              </w:rPr>
              <w:t>free</w:t>
            </w:r>
            <w:proofErr w:type="spellEnd"/>
            <w:r w:rsidRPr="003D53FB">
              <w:rPr>
                <w:sz w:val="16"/>
                <w:szCs w:val="16"/>
                <w:vertAlign w:val="subscript"/>
              </w:rPr>
              <w:t> </w:t>
            </w:r>
            <w:r w:rsidRPr="003D53FB">
              <w:rPr>
                <w:sz w:val="16"/>
                <w:szCs w:val="16"/>
              </w:rPr>
              <w:t>(%)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04916F6A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7</w:t>
            </w:r>
            <w:r w:rsidRPr="003D53FB">
              <w:rPr>
                <w:sz w:val="16"/>
                <w:szCs w:val="16"/>
              </w:rPr>
              <w:t> (</w:t>
            </w:r>
            <w:r>
              <w:rPr>
                <w:sz w:val="16"/>
                <w:szCs w:val="16"/>
              </w:rPr>
              <w:t>31.75</w:t>
            </w:r>
            <w:r w:rsidRPr="003D53FB">
              <w:rPr>
                <w:sz w:val="16"/>
                <w:szCs w:val="16"/>
              </w:rPr>
              <w:t>) </w:t>
            </w:r>
          </w:p>
          <w:p w14:paraId="5A6BEE3A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4</w:t>
            </w:r>
            <w:r w:rsidRPr="003D53FB">
              <w:rPr>
                <w:sz w:val="16"/>
                <w:szCs w:val="16"/>
              </w:rPr>
              <w:t> (</w:t>
            </w:r>
            <w:r>
              <w:rPr>
                <w:sz w:val="16"/>
                <w:szCs w:val="16"/>
              </w:rPr>
              <w:t>34.77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799F142A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6</w:t>
            </w:r>
            <w:r w:rsidRPr="003D53FB">
              <w:rPr>
                <w:sz w:val="16"/>
                <w:szCs w:val="16"/>
              </w:rPr>
              <w:t> (</w:t>
            </w:r>
            <w:r>
              <w:rPr>
                <w:sz w:val="16"/>
                <w:szCs w:val="16"/>
              </w:rPr>
              <w:t>36.11</w:t>
            </w:r>
            <w:r w:rsidRPr="003D53FB">
              <w:rPr>
                <w:sz w:val="16"/>
                <w:szCs w:val="16"/>
              </w:rPr>
              <w:t>) </w:t>
            </w:r>
          </w:p>
          <w:p w14:paraId="66D57B14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51</w:t>
            </w:r>
            <w:r w:rsidRPr="003D53FB">
              <w:rPr>
                <w:sz w:val="16"/>
                <w:szCs w:val="16"/>
              </w:rPr>
              <w:t> (</w:t>
            </w:r>
            <w:r>
              <w:rPr>
                <w:sz w:val="16"/>
                <w:szCs w:val="16"/>
              </w:rPr>
              <w:t>35.50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26DF96CB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5</w:t>
            </w:r>
            <w:r w:rsidRPr="003D53FB">
              <w:rPr>
                <w:sz w:val="16"/>
                <w:szCs w:val="16"/>
              </w:rPr>
              <w:t> (</w:t>
            </w:r>
            <w:r>
              <w:rPr>
                <w:sz w:val="16"/>
                <w:szCs w:val="16"/>
              </w:rPr>
              <w:t>24.61</w:t>
            </w:r>
            <w:r w:rsidRPr="003D53FB">
              <w:rPr>
                <w:sz w:val="16"/>
                <w:szCs w:val="16"/>
              </w:rPr>
              <w:t>) </w:t>
            </w:r>
          </w:p>
          <w:p w14:paraId="6AA8AC21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51</w:t>
            </w:r>
            <w:r w:rsidRPr="003D53FB">
              <w:rPr>
                <w:sz w:val="16"/>
                <w:szCs w:val="16"/>
              </w:rPr>
              <w:t> (</w:t>
            </w:r>
            <w:r>
              <w:rPr>
                <w:sz w:val="16"/>
                <w:szCs w:val="16"/>
              </w:rPr>
              <w:t>25.71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63E06BA4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9</w:t>
            </w:r>
            <w:r w:rsidRPr="003D53FB">
              <w:rPr>
                <w:sz w:val="16"/>
                <w:szCs w:val="16"/>
              </w:rPr>
              <w:t> (</w:t>
            </w:r>
            <w:r>
              <w:rPr>
                <w:sz w:val="16"/>
                <w:szCs w:val="16"/>
              </w:rPr>
              <w:t>27.87</w:t>
            </w:r>
            <w:r w:rsidRPr="003D53FB">
              <w:rPr>
                <w:sz w:val="16"/>
                <w:szCs w:val="16"/>
              </w:rPr>
              <w:t>) </w:t>
            </w:r>
          </w:p>
          <w:p w14:paraId="338E63DF" w14:textId="77777777" w:rsidR="00E414CA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1</w:t>
            </w:r>
            <w:r w:rsidRPr="003D53FB">
              <w:rPr>
                <w:sz w:val="16"/>
                <w:szCs w:val="16"/>
              </w:rPr>
              <w:t> (</w:t>
            </w:r>
            <w:r>
              <w:rPr>
                <w:sz w:val="16"/>
                <w:szCs w:val="16"/>
              </w:rPr>
              <w:t>31.84</w:t>
            </w:r>
            <w:r w:rsidRPr="003D53FB">
              <w:rPr>
                <w:sz w:val="16"/>
                <w:szCs w:val="16"/>
              </w:rPr>
              <w:t>) </w:t>
            </w:r>
          </w:p>
        </w:tc>
      </w:tr>
      <w:tr w:rsidR="00E414CA" w:rsidRPr="00A16B29" w14:paraId="2A1D92DB" w14:textId="77777777" w:rsidTr="004660D1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603AA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No. non-hydrogen atoms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0C27614F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0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5DCCD14A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3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585E990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97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4D5DFF72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98</w:t>
            </w:r>
          </w:p>
        </w:tc>
      </w:tr>
      <w:tr w:rsidR="00E414CA" w:rsidRPr="00A16B29" w14:paraId="6FF901B2" w14:textId="77777777" w:rsidTr="004660D1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79840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   Protein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1B8AE0A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62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74F9607D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DF797B8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4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E842E82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4</w:t>
            </w:r>
          </w:p>
        </w:tc>
      </w:tr>
      <w:tr w:rsidR="00E414CA" w:rsidRPr="00A16B29" w14:paraId="2D76F11E" w14:textId="77777777" w:rsidTr="004660D1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30D04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   Ligand/ion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5BD715F6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65727175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72776F57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6AF754A3" w14:textId="77777777" w:rsidR="00E414CA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</w:t>
            </w:r>
          </w:p>
        </w:tc>
      </w:tr>
      <w:tr w:rsidR="00E414CA" w:rsidRPr="00A16B29" w14:paraId="4D41CE0F" w14:textId="77777777" w:rsidTr="004660D1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CE823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   Water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55325131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0661B3C6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6D3A66C7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8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7485D4CE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</w:tr>
      <w:tr w:rsidR="00E414CA" w:rsidRPr="00A16B29" w14:paraId="0E36D570" w14:textId="77777777" w:rsidTr="004660D1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AEC97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Wilson B-factor </w:t>
            </w:r>
          </w:p>
          <w:p w14:paraId="1CA34036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Average B-factors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3DE32C10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29</w:t>
            </w:r>
          </w:p>
          <w:p w14:paraId="4F1E307D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38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5436FA9C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93</w:t>
            </w:r>
          </w:p>
          <w:p w14:paraId="5C390C49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54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3992FA7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4</w:t>
            </w:r>
          </w:p>
          <w:p w14:paraId="76C5D90E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1F24E18E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55</w:t>
            </w:r>
          </w:p>
          <w:p w14:paraId="64EDB49D" w14:textId="77777777" w:rsidR="00E414CA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51</w:t>
            </w:r>
            <w:r w:rsidRPr="003D53FB">
              <w:rPr>
                <w:sz w:val="16"/>
                <w:szCs w:val="16"/>
              </w:rPr>
              <w:t> </w:t>
            </w:r>
          </w:p>
        </w:tc>
      </w:tr>
      <w:tr w:rsidR="00E414CA" w:rsidRPr="00A16B29" w14:paraId="186C2442" w14:textId="77777777" w:rsidTr="004660D1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6DA77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   Protein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6417EA95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59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048F50CA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81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091B1620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2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6F2C7AB3" w14:textId="77777777" w:rsidR="00E414CA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75</w:t>
            </w:r>
          </w:p>
        </w:tc>
      </w:tr>
      <w:tr w:rsidR="00E414CA" w:rsidRPr="00A16B29" w14:paraId="19085ED1" w14:textId="77777777" w:rsidTr="004660D1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7BBF1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   Ligands/ions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2EB1B65D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7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72ADCEE5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2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0E7217A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5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0DFC0995" w14:textId="77777777" w:rsidR="00E414CA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47</w:t>
            </w:r>
          </w:p>
        </w:tc>
      </w:tr>
      <w:tr w:rsidR="00E414CA" w:rsidRPr="00A16B29" w14:paraId="6F6042CE" w14:textId="77777777" w:rsidTr="004660D1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A288D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   Waters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7962A500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8.90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5860F3E6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8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A79A4FC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5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47BB16A3" w14:textId="77777777" w:rsidR="00E414CA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69</w:t>
            </w:r>
            <w:r w:rsidRPr="003D53FB">
              <w:rPr>
                <w:sz w:val="16"/>
                <w:szCs w:val="16"/>
              </w:rPr>
              <w:t> </w:t>
            </w:r>
          </w:p>
        </w:tc>
      </w:tr>
      <w:tr w:rsidR="00E414CA" w:rsidRPr="00A16B29" w14:paraId="602CA1FA" w14:textId="77777777" w:rsidTr="004660D1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FBFA3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proofErr w:type="spellStart"/>
            <w:r w:rsidRPr="003D53FB">
              <w:rPr>
                <w:sz w:val="16"/>
                <w:szCs w:val="16"/>
              </w:rPr>
              <w:t>R.m.s.</w:t>
            </w:r>
            <w:proofErr w:type="spellEnd"/>
            <w:r w:rsidRPr="003D53FB">
              <w:rPr>
                <w:sz w:val="16"/>
                <w:szCs w:val="16"/>
              </w:rPr>
              <w:t xml:space="preserve"> deviations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3A97B226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689A1ECA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7B9C140E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2DBA53C6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</w:tr>
      <w:tr w:rsidR="00E414CA" w:rsidRPr="00A16B29" w14:paraId="5F3CE13E" w14:textId="77777777" w:rsidTr="004660D1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EE5DD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   Bond lengths (Å)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0CD5144C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6578663F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56F77965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6EF8F0DB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3</w:t>
            </w:r>
          </w:p>
        </w:tc>
      </w:tr>
      <w:tr w:rsidR="00E414CA" w:rsidRPr="00A16B29" w14:paraId="55493C38" w14:textId="77777777" w:rsidTr="004660D1">
        <w:tc>
          <w:tcPr>
            <w:tcW w:w="1250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hideMark/>
          </w:tcPr>
          <w:p w14:paraId="3D99DFB7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   Bond angles (</w:t>
            </w:r>
            <w:r w:rsidRPr="003D53FB">
              <w:rPr>
                <w:rFonts w:ascii="Symbol" w:hAnsi="Symbol"/>
                <w:sz w:val="16"/>
                <w:szCs w:val="16"/>
              </w:rPr>
              <w:t>°</w:t>
            </w:r>
            <w:r w:rsidRPr="003D53FB">
              <w:rPr>
                <w:sz w:val="16"/>
                <w:szCs w:val="16"/>
              </w:rPr>
              <w:t>) </w:t>
            </w:r>
          </w:p>
          <w:p w14:paraId="5328414D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Ramachandran </w:t>
            </w:r>
          </w:p>
          <w:p w14:paraId="4A5E0E4C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   Favored (%) </w:t>
            </w:r>
          </w:p>
          <w:p w14:paraId="155765F5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   Allowed (%) </w:t>
            </w:r>
          </w:p>
          <w:p w14:paraId="54EF3481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   Outliers (%) </w:t>
            </w:r>
          </w:p>
          <w:p w14:paraId="77BE2428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Rotamer outliers (%) </w:t>
            </w:r>
          </w:p>
          <w:p w14:paraId="547E16EE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proofErr w:type="spellStart"/>
            <w:r w:rsidRPr="003D53FB">
              <w:rPr>
                <w:sz w:val="16"/>
                <w:szCs w:val="16"/>
              </w:rPr>
              <w:t>Clashscore</w:t>
            </w:r>
            <w:proofErr w:type="spellEnd"/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044280CE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9</w:t>
            </w:r>
          </w:p>
          <w:p w14:paraId="0654183C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  <w:p w14:paraId="63326E84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0</w:t>
            </w:r>
          </w:p>
          <w:p w14:paraId="20C6AB0D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00</w:t>
            </w:r>
          </w:p>
          <w:p w14:paraId="009CD72F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 </w:t>
            </w:r>
          </w:p>
          <w:p w14:paraId="1BF7E82A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</w:t>
            </w:r>
          </w:p>
          <w:p w14:paraId="10924EAE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5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57E129C3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6</w:t>
            </w:r>
          </w:p>
          <w:p w14:paraId="740BF70A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  <w:p w14:paraId="0A113106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7.85</w:t>
            </w:r>
          </w:p>
          <w:p w14:paraId="5092665B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  <w:p w14:paraId="1B6D8D39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 </w:t>
            </w:r>
          </w:p>
          <w:p w14:paraId="54CF8737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8</w:t>
            </w:r>
          </w:p>
          <w:p w14:paraId="38833C12" w14:textId="77777777" w:rsidR="00E414CA" w:rsidRPr="00A16B29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7</w:t>
            </w: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1DA45861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7</w:t>
            </w:r>
          </w:p>
          <w:p w14:paraId="44DF52E9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  <w:p w14:paraId="467C8E09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3</w:t>
            </w:r>
          </w:p>
          <w:p w14:paraId="3361BD7F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  <w:p w14:paraId="47AF7CE4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 </w:t>
            </w:r>
          </w:p>
          <w:p w14:paraId="325702CE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</w:t>
            </w:r>
          </w:p>
          <w:p w14:paraId="4F1379B8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7</w:t>
            </w:r>
          </w:p>
        </w:tc>
        <w:tc>
          <w:tcPr>
            <w:tcW w:w="936" w:type="pct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39315C5D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6</w:t>
            </w:r>
          </w:p>
          <w:p w14:paraId="35B1316E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  <w:p w14:paraId="69C21409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84</w:t>
            </w:r>
          </w:p>
          <w:p w14:paraId="55879D9F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  <w:p w14:paraId="4EB6BC5F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 </w:t>
            </w:r>
          </w:p>
          <w:p w14:paraId="536559A8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55</w:t>
            </w:r>
          </w:p>
          <w:p w14:paraId="722D775E" w14:textId="77777777" w:rsidR="00E414CA" w:rsidRPr="003D53FB" w:rsidRDefault="00E414CA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0</w:t>
            </w:r>
          </w:p>
        </w:tc>
      </w:tr>
    </w:tbl>
    <w:p w14:paraId="6B9668A1" w14:textId="77777777" w:rsidR="00E414CA" w:rsidRPr="007C769C" w:rsidRDefault="00E414CA" w:rsidP="007C769C">
      <w:pPr>
        <w:spacing w:line="360" w:lineRule="auto"/>
        <w:rPr>
          <w:b/>
          <w:bCs/>
        </w:rPr>
      </w:pPr>
    </w:p>
    <w:sectPr w:rsidR="00E414CA" w:rsidRPr="007C769C" w:rsidSect="00CA346F">
      <w:footerReference w:type="even" r:id="rId8"/>
      <w:footerReference w:type="default" r:id="rId9"/>
      <w:pgSz w:w="12240" w:h="15840"/>
      <w:pgMar w:top="1440" w:right="1440" w:bottom="1161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A1324" w14:textId="77777777" w:rsidR="00F913BA" w:rsidRDefault="00F913BA" w:rsidP="001B2F05">
      <w:r>
        <w:separator/>
      </w:r>
    </w:p>
  </w:endnote>
  <w:endnote w:type="continuationSeparator" w:id="0">
    <w:p w14:paraId="1D7EAFE7" w14:textId="77777777" w:rsidR="00F913BA" w:rsidRDefault="00F913BA" w:rsidP="001B2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60169965"/>
      <w:docPartObj>
        <w:docPartGallery w:val="Page Numbers (Bottom of Page)"/>
        <w:docPartUnique/>
      </w:docPartObj>
    </w:sdtPr>
    <w:sdtContent>
      <w:p w14:paraId="6DDE06F2" w14:textId="18DB6352" w:rsidR="00DE307E" w:rsidRDefault="00DE307E" w:rsidP="00DE30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D1C2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0E7652" w14:textId="77777777" w:rsidR="00DE307E" w:rsidRDefault="00DE307E" w:rsidP="001B2F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ABF780" w14:textId="77777777" w:rsidR="00DE307E" w:rsidRDefault="00DE307E" w:rsidP="001B2F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3843A" w14:textId="77777777" w:rsidR="00F913BA" w:rsidRDefault="00F913BA" w:rsidP="001B2F05">
      <w:r>
        <w:separator/>
      </w:r>
    </w:p>
  </w:footnote>
  <w:footnote w:type="continuationSeparator" w:id="0">
    <w:p w14:paraId="0DF969AD" w14:textId="77777777" w:rsidR="00F913BA" w:rsidRDefault="00F913BA" w:rsidP="001B2F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D7D37BE"/>
    <w:multiLevelType w:val="hybridMultilevel"/>
    <w:tmpl w:val="5C4EA2CC"/>
    <w:lvl w:ilvl="0" w:tplc="B0CE4C2A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BA73A7"/>
    <w:multiLevelType w:val="hybridMultilevel"/>
    <w:tmpl w:val="4564A1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3435F9"/>
    <w:multiLevelType w:val="hybridMultilevel"/>
    <w:tmpl w:val="C206F1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063C8B"/>
    <w:multiLevelType w:val="hybridMultilevel"/>
    <w:tmpl w:val="D8A4CA2E"/>
    <w:lvl w:ilvl="0" w:tplc="DDD48E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DA87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D2FB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5E1E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EE81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32E6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CE2E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DA42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DC61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1B15C48"/>
    <w:multiLevelType w:val="hybridMultilevel"/>
    <w:tmpl w:val="93663FE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5034404">
    <w:abstractNumId w:val="13"/>
  </w:num>
  <w:num w:numId="2" w16cid:durableId="66654505">
    <w:abstractNumId w:val="10"/>
  </w:num>
  <w:num w:numId="3" w16cid:durableId="902103435">
    <w:abstractNumId w:val="8"/>
  </w:num>
  <w:num w:numId="4" w16cid:durableId="1038698838">
    <w:abstractNumId w:val="7"/>
  </w:num>
  <w:num w:numId="5" w16cid:durableId="161045715">
    <w:abstractNumId w:val="6"/>
  </w:num>
  <w:num w:numId="6" w16cid:durableId="1551108645">
    <w:abstractNumId w:val="5"/>
  </w:num>
  <w:num w:numId="7" w16cid:durableId="1481114789">
    <w:abstractNumId w:val="9"/>
  </w:num>
  <w:num w:numId="8" w16cid:durableId="641882999">
    <w:abstractNumId w:val="4"/>
  </w:num>
  <w:num w:numId="9" w16cid:durableId="810096033">
    <w:abstractNumId w:val="3"/>
  </w:num>
  <w:num w:numId="10" w16cid:durableId="1969773827">
    <w:abstractNumId w:val="2"/>
  </w:num>
  <w:num w:numId="11" w16cid:durableId="569315710">
    <w:abstractNumId w:val="1"/>
  </w:num>
  <w:num w:numId="12" w16cid:durableId="342636709">
    <w:abstractNumId w:val="20"/>
  </w:num>
  <w:num w:numId="13" w16cid:durableId="1456020816">
    <w:abstractNumId w:val="17"/>
  </w:num>
  <w:num w:numId="14" w16cid:durableId="971592488">
    <w:abstractNumId w:val="12"/>
  </w:num>
  <w:num w:numId="15" w16cid:durableId="875853297">
    <w:abstractNumId w:val="19"/>
  </w:num>
  <w:num w:numId="16" w16cid:durableId="1661425260">
    <w:abstractNumId w:val="0"/>
  </w:num>
  <w:num w:numId="17" w16cid:durableId="1690641688">
    <w:abstractNumId w:val="11"/>
  </w:num>
  <w:num w:numId="18" w16cid:durableId="1117722086">
    <w:abstractNumId w:val="15"/>
  </w:num>
  <w:num w:numId="19" w16cid:durableId="464857074">
    <w:abstractNumId w:val="18"/>
  </w:num>
  <w:num w:numId="20" w16cid:durableId="715203443">
    <w:abstractNumId w:val="14"/>
  </w:num>
  <w:num w:numId="21" w16cid:durableId="38040223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atexz93f2rtzevfzhxzasppt500rxazz2d&quot;&gt;Seedgrant+resmut-090221&lt;record-ids&gt;&lt;item&gt;462&lt;/item&gt;&lt;item&gt;477&lt;/item&gt;&lt;item&gt;1883&lt;/item&gt;&lt;item&gt;1884&lt;/item&gt;&lt;item&gt;1887&lt;/item&gt;&lt;item&gt;1891&lt;/item&gt;&lt;item&gt;1892&lt;/item&gt;&lt;item&gt;1895&lt;/item&gt;&lt;item&gt;1897&lt;/item&gt;&lt;item&gt;1898&lt;/item&gt;&lt;item&gt;1900&lt;/item&gt;&lt;item&gt;1901&lt;/item&gt;&lt;item&gt;1902&lt;/item&gt;&lt;item&gt;1904&lt;/item&gt;&lt;item&gt;1908&lt;/item&gt;&lt;item&gt;1990&lt;/item&gt;&lt;item&gt;1991&lt;/item&gt;&lt;item&gt;1992&lt;/item&gt;&lt;item&gt;1993&lt;/item&gt;&lt;/record-ids&gt;&lt;/item&gt;&lt;/Libraries&gt;"/>
  </w:docVars>
  <w:rsids>
    <w:rsidRoot w:val="002B33EE"/>
    <w:rsid w:val="000046BE"/>
    <w:rsid w:val="00004C1B"/>
    <w:rsid w:val="000051EE"/>
    <w:rsid w:val="0000603B"/>
    <w:rsid w:val="000124EF"/>
    <w:rsid w:val="0001332D"/>
    <w:rsid w:val="0001499B"/>
    <w:rsid w:val="00020D0A"/>
    <w:rsid w:val="000218DA"/>
    <w:rsid w:val="000319BF"/>
    <w:rsid w:val="00034947"/>
    <w:rsid w:val="00042B8D"/>
    <w:rsid w:val="00042FDB"/>
    <w:rsid w:val="000449E4"/>
    <w:rsid w:val="00047134"/>
    <w:rsid w:val="000538F9"/>
    <w:rsid w:val="00054A34"/>
    <w:rsid w:val="00057A9C"/>
    <w:rsid w:val="00072BB4"/>
    <w:rsid w:val="00074CD5"/>
    <w:rsid w:val="00077D41"/>
    <w:rsid w:val="00083719"/>
    <w:rsid w:val="00085B2E"/>
    <w:rsid w:val="000953DC"/>
    <w:rsid w:val="00096593"/>
    <w:rsid w:val="000A20D6"/>
    <w:rsid w:val="000A37C6"/>
    <w:rsid w:val="000A7882"/>
    <w:rsid w:val="000B09F5"/>
    <w:rsid w:val="000B73D0"/>
    <w:rsid w:val="000C1292"/>
    <w:rsid w:val="000C2B1F"/>
    <w:rsid w:val="000E0D49"/>
    <w:rsid w:val="000E378D"/>
    <w:rsid w:val="000E48AE"/>
    <w:rsid w:val="000E6AA9"/>
    <w:rsid w:val="000F2339"/>
    <w:rsid w:val="000F247C"/>
    <w:rsid w:val="000F2554"/>
    <w:rsid w:val="00101011"/>
    <w:rsid w:val="00111643"/>
    <w:rsid w:val="00120E4B"/>
    <w:rsid w:val="00123203"/>
    <w:rsid w:val="00123A90"/>
    <w:rsid w:val="00125D01"/>
    <w:rsid w:val="00126B1C"/>
    <w:rsid w:val="00130E03"/>
    <w:rsid w:val="00132CCA"/>
    <w:rsid w:val="00133710"/>
    <w:rsid w:val="001339AA"/>
    <w:rsid w:val="0013678F"/>
    <w:rsid w:val="00140D40"/>
    <w:rsid w:val="001423F6"/>
    <w:rsid w:val="00142AAF"/>
    <w:rsid w:val="001446ED"/>
    <w:rsid w:val="00145901"/>
    <w:rsid w:val="001460F8"/>
    <w:rsid w:val="0014652A"/>
    <w:rsid w:val="0014720C"/>
    <w:rsid w:val="00147E34"/>
    <w:rsid w:val="00150561"/>
    <w:rsid w:val="00151584"/>
    <w:rsid w:val="00152078"/>
    <w:rsid w:val="0015365A"/>
    <w:rsid w:val="00160144"/>
    <w:rsid w:val="00170D01"/>
    <w:rsid w:val="001863BB"/>
    <w:rsid w:val="00194C1A"/>
    <w:rsid w:val="00196A7F"/>
    <w:rsid w:val="00197D74"/>
    <w:rsid w:val="001A12FC"/>
    <w:rsid w:val="001A30E1"/>
    <w:rsid w:val="001A355A"/>
    <w:rsid w:val="001A46AB"/>
    <w:rsid w:val="001A6C64"/>
    <w:rsid w:val="001A74FA"/>
    <w:rsid w:val="001A7BE5"/>
    <w:rsid w:val="001B066F"/>
    <w:rsid w:val="001B1B78"/>
    <w:rsid w:val="001B2455"/>
    <w:rsid w:val="001B26C3"/>
    <w:rsid w:val="001B2F05"/>
    <w:rsid w:val="001B7CE8"/>
    <w:rsid w:val="001C051D"/>
    <w:rsid w:val="001C058B"/>
    <w:rsid w:val="001C078E"/>
    <w:rsid w:val="001C3FEA"/>
    <w:rsid w:val="001C750B"/>
    <w:rsid w:val="001C7A7B"/>
    <w:rsid w:val="001D0B0E"/>
    <w:rsid w:val="001D2BCE"/>
    <w:rsid w:val="001D58FC"/>
    <w:rsid w:val="001D6CE6"/>
    <w:rsid w:val="001D7F31"/>
    <w:rsid w:val="001E0B10"/>
    <w:rsid w:val="001E17D1"/>
    <w:rsid w:val="001E3221"/>
    <w:rsid w:val="001E3A79"/>
    <w:rsid w:val="001E6B44"/>
    <w:rsid w:val="001F383D"/>
    <w:rsid w:val="001F4A4D"/>
    <w:rsid w:val="001F51AE"/>
    <w:rsid w:val="00203736"/>
    <w:rsid w:val="00207DE2"/>
    <w:rsid w:val="00213795"/>
    <w:rsid w:val="002154BB"/>
    <w:rsid w:val="002160E2"/>
    <w:rsid w:val="002212FD"/>
    <w:rsid w:val="002321F8"/>
    <w:rsid w:val="00232823"/>
    <w:rsid w:val="00234DFE"/>
    <w:rsid w:val="00235135"/>
    <w:rsid w:val="0023541D"/>
    <w:rsid w:val="0023619B"/>
    <w:rsid w:val="002366BD"/>
    <w:rsid w:val="00236A7B"/>
    <w:rsid w:val="00237CCD"/>
    <w:rsid w:val="002434A0"/>
    <w:rsid w:val="002437BD"/>
    <w:rsid w:val="002502D6"/>
    <w:rsid w:val="00252A7E"/>
    <w:rsid w:val="002534D6"/>
    <w:rsid w:val="002545EB"/>
    <w:rsid w:val="002570AA"/>
    <w:rsid w:val="00257B4D"/>
    <w:rsid w:val="002703FA"/>
    <w:rsid w:val="00273138"/>
    <w:rsid w:val="002803EB"/>
    <w:rsid w:val="002806B4"/>
    <w:rsid w:val="002821D9"/>
    <w:rsid w:val="00284249"/>
    <w:rsid w:val="00284F88"/>
    <w:rsid w:val="00293A57"/>
    <w:rsid w:val="002963B8"/>
    <w:rsid w:val="002A37EE"/>
    <w:rsid w:val="002A6831"/>
    <w:rsid w:val="002B04F3"/>
    <w:rsid w:val="002B055F"/>
    <w:rsid w:val="002B121C"/>
    <w:rsid w:val="002B14D4"/>
    <w:rsid w:val="002B25D3"/>
    <w:rsid w:val="002B33EE"/>
    <w:rsid w:val="002B51E6"/>
    <w:rsid w:val="002C19AD"/>
    <w:rsid w:val="002C79FF"/>
    <w:rsid w:val="002D2351"/>
    <w:rsid w:val="002E0DA0"/>
    <w:rsid w:val="002E511B"/>
    <w:rsid w:val="002E522C"/>
    <w:rsid w:val="002E7DB1"/>
    <w:rsid w:val="002F0A92"/>
    <w:rsid w:val="002F3F30"/>
    <w:rsid w:val="002F42F4"/>
    <w:rsid w:val="003119C2"/>
    <w:rsid w:val="00317A0E"/>
    <w:rsid w:val="00320D3B"/>
    <w:rsid w:val="0032248B"/>
    <w:rsid w:val="00324AFF"/>
    <w:rsid w:val="003275B3"/>
    <w:rsid w:val="003323AC"/>
    <w:rsid w:val="003350EB"/>
    <w:rsid w:val="0033561C"/>
    <w:rsid w:val="0033679F"/>
    <w:rsid w:val="00337EB9"/>
    <w:rsid w:val="00337FF1"/>
    <w:rsid w:val="003430D0"/>
    <w:rsid w:val="003449A6"/>
    <w:rsid w:val="00350DEC"/>
    <w:rsid w:val="00350EE5"/>
    <w:rsid w:val="0035185E"/>
    <w:rsid w:val="00351E91"/>
    <w:rsid w:val="00352C8C"/>
    <w:rsid w:val="00361BCE"/>
    <w:rsid w:val="0037145A"/>
    <w:rsid w:val="00371CE3"/>
    <w:rsid w:val="00376E81"/>
    <w:rsid w:val="00380651"/>
    <w:rsid w:val="00384105"/>
    <w:rsid w:val="00396AB1"/>
    <w:rsid w:val="003A0542"/>
    <w:rsid w:val="003A0E6F"/>
    <w:rsid w:val="003A2204"/>
    <w:rsid w:val="003A3B86"/>
    <w:rsid w:val="003A7AD1"/>
    <w:rsid w:val="003B4920"/>
    <w:rsid w:val="003C0BB7"/>
    <w:rsid w:val="003C1C10"/>
    <w:rsid w:val="003C2DE6"/>
    <w:rsid w:val="003C7CC3"/>
    <w:rsid w:val="003D0135"/>
    <w:rsid w:val="003D0D0D"/>
    <w:rsid w:val="003D5349"/>
    <w:rsid w:val="003D6501"/>
    <w:rsid w:val="003D6F63"/>
    <w:rsid w:val="003E563E"/>
    <w:rsid w:val="003E5CB4"/>
    <w:rsid w:val="003F4265"/>
    <w:rsid w:val="004067A7"/>
    <w:rsid w:val="0040682B"/>
    <w:rsid w:val="00410B76"/>
    <w:rsid w:val="004111A6"/>
    <w:rsid w:val="00411F89"/>
    <w:rsid w:val="00414AB9"/>
    <w:rsid w:val="004167C0"/>
    <w:rsid w:val="004305EB"/>
    <w:rsid w:val="00432E27"/>
    <w:rsid w:val="00435AF3"/>
    <w:rsid w:val="0043754C"/>
    <w:rsid w:val="00440AC3"/>
    <w:rsid w:val="00440BFE"/>
    <w:rsid w:val="004413FB"/>
    <w:rsid w:val="00441BB8"/>
    <w:rsid w:val="004431C1"/>
    <w:rsid w:val="0044348F"/>
    <w:rsid w:val="004454A3"/>
    <w:rsid w:val="00445968"/>
    <w:rsid w:val="0044669A"/>
    <w:rsid w:val="004479E4"/>
    <w:rsid w:val="00452133"/>
    <w:rsid w:val="00453480"/>
    <w:rsid w:val="004570FD"/>
    <w:rsid w:val="00457AD6"/>
    <w:rsid w:val="00457BEE"/>
    <w:rsid w:val="0046212F"/>
    <w:rsid w:val="004623AB"/>
    <w:rsid w:val="00465349"/>
    <w:rsid w:val="004702ED"/>
    <w:rsid w:val="004705F8"/>
    <w:rsid w:val="00471AF5"/>
    <w:rsid w:val="00473CBA"/>
    <w:rsid w:val="00475D77"/>
    <w:rsid w:val="00482E08"/>
    <w:rsid w:val="004875A6"/>
    <w:rsid w:val="0049144D"/>
    <w:rsid w:val="00495A9B"/>
    <w:rsid w:val="004964FF"/>
    <w:rsid w:val="00497C78"/>
    <w:rsid w:val="004B10CD"/>
    <w:rsid w:val="004B3951"/>
    <w:rsid w:val="004B4B9D"/>
    <w:rsid w:val="004B518E"/>
    <w:rsid w:val="004C10B0"/>
    <w:rsid w:val="004D0795"/>
    <w:rsid w:val="004D1543"/>
    <w:rsid w:val="004D1C0E"/>
    <w:rsid w:val="004D3452"/>
    <w:rsid w:val="004D3667"/>
    <w:rsid w:val="004D3E37"/>
    <w:rsid w:val="004D57F8"/>
    <w:rsid w:val="004D6B98"/>
    <w:rsid w:val="004E1A9C"/>
    <w:rsid w:val="004E303B"/>
    <w:rsid w:val="004E6AF4"/>
    <w:rsid w:val="004E6D3F"/>
    <w:rsid w:val="004F0DBF"/>
    <w:rsid w:val="004F68F3"/>
    <w:rsid w:val="00500FE9"/>
    <w:rsid w:val="0051443D"/>
    <w:rsid w:val="005168D9"/>
    <w:rsid w:val="00521BC3"/>
    <w:rsid w:val="00522919"/>
    <w:rsid w:val="005274B7"/>
    <w:rsid w:val="00543E14"/>
    <w:rsid w:val="005443DD"/>
    <w:rsid w:val="00546A92"/>
    <w:rsid w:val="005562E1"/>
    <w:rsid w:val="00557951"/>
    <w:rsid w:val="005614D8"/>
    <w:rsid w:val="005627D0"/>
    <w:rsid w:val="00562E94"/>
    <w:rsid w:val="00563C15"/>
    <w:rsid w:val="005669D6"/>
    <w:rsid w:val="005702C8"/>
    <w:rsid w:val="005723E8"/>
    <w:rsid w:val="00574A1D"/>
    <w:rsid w:val="005804DB"/>
    <w:rsid w:val="00580BCA"/>
    <w:rsid w:val="00580C02"/>
    <w:rsid w:val="00581A33"/>
    <w:rsid w:val="005857DA"/>
    <w:rsid w:val="0059005B"/>
    <w:rsid w:val="00590988"/>
    <w:rsid w:val="00591F62"/>
    <w:rsid w:val="0059615B"/>
    <w:rsid w:val="005B0392"/>
    <w:rsid w:val="005B4E12"/>
    <w:rsid w:val="005B7FD3"/>
    <w:rsid w:val="005C6AD5"/>
    <w:rsid w:val="005D4F4E"/>
    <w:rsid w:val="005D6B4E"/>
    <w:rsid w:val="005E14F0"/>
    <w:rsid w:val="005E31B7"/>
    <w:rsid w:val="005E33B2"/>
    <w:rsid w:val="005E3933"/>
    <w:rsid w:val="005E3EBD"/>
    <w:rsid w:val="005E40BA"/>
    <w:rsid w:val="005E69A3"/>
    <w:rsid w:val="005F331F"/>
    <w:rsid w:val="005F58FB"/>
    <w:rsid w:val="005F731F"/>
    <w:rsid w:val="00600D9D"/>
    <w:rsid w:val="00604BAD"/>
    <w:rsid w:val="00613805"/>
    <w:rsid w:val="00623FC3"/>
    <w:rsid w:val="00624426"/>
    <w:rsid w:val="006248E7"/>
    <w:rsid w:val="00626212"/>
    <w:rsid w:val="00634B7E"/>
    <w:rsid w:val="00635CB1"/>
    <w:rsid w:val="00641700"/>
    <w:rsid w:val="00642D44"/>
    <w:rsid w:val="00643B4E"/>
    <w:rsid w:val="006501CD"/>
    <w:rsid w:val="00653F21"/>
    <w:rsid w:val="00654A57"/>
    <w:rsid w:val="00654FCF"/>
    <w:rsid w:val="006559A3"/>
    <w:rsid w:val="00660512"/>
    <w:rsid w:val="006679AA"/>
    <w:rsid w:val="00667E9C"/>
    <w:rsid w:val="0067240C"/>
    <w:rsid w:val="006730F7"/>
    <w:rsid w:val="00674617"/>
    <w:rsid w:val="006863A2"/>
    <w:rsid w:val="006867E1"/>
    <w:rsid w:val="00687B9A"/>
    <w:rsid w:val="00690A01"/>
    <w:rsid w:val="00692993"/>
    <w:rsid w:val="00695011"/>
    <w:rsid w:val="00697889"/>
    <w:rsid w:val="00697E3C"/>
    <w:rsid w:val="006A5021"/>
    <w:rsid w:val="006A7EA0"/>
    <w:rsid w:val="006B406D"/>
    <w:rsid w:val="006B6937"/>
    <w:rsid w:val="006B703A"/>
    <w:rsid w:val="006B70F7"/>
    <w:rsid w:val="006C01D2"/>
    <w:rsid w:val="006C7E3B"/>
    <w:rsid w:val="006D1865"/>
    <w:rsid w:val="006D1A39"/>
    <w:rsid w:val="006E2B7F"/>
    <w:rsid w:val="006E66FC"/>
    <w:rsid w:val="006E78B5"/>
    <w:rsid w:val="006F67AE"/>
    <w:rsid w:val="00702662"/>
    <w:rsid w:val="0070397B"/>
    <w:rsid w:val="0070670E"/>
    <w:rsid w:val="007104DF"/>
    <w:rsid w:val="0071737E"/>
    <w:rsid w:val="00720B31"/>
    <w:rsid w:val="007240DA"/>
    <w:rsid w:val="007247A5"/>
    <w:rsid w:val="0072549E"/>
    <w:rsid w:val="0072707D"/>
    <w:rsid w:val="00730B54"/>
    <w:rsid w:val="00734EDB"/>
    <w:rsid w:val="00740BCC"/>
    <w:rsid w:val="00741B6D"/>
    <w:rsid w:val="00744F2C"/>
    <w:rsid w:val="0075087F"/>
    <w:rsid w:val="0075305E"/>
    <w:rsid w:val="007560B5"/>
    <w:rsid w:val="007569D7"/>
    <w:rsid w:val="0077107C"/>
    <w:rsid w:val="00781B5F"/>
    <w:rsid w:val="00784096"/>
    <w:rsid w:val="007928B0"/>
    <w:rsid w:val="00795626"/>
    <w:rsid w:val="00797BB0"/>
    <w:rsid w:val="007A16F4"/>
    <w:rsid w:val="007A1DD1"/>
    <w:rsid w:val="007A2EC3"/>
    <w:rsid w:val="007A2F59"/>
    <w:rsid w:val="007A6B4B"/>
    <w:rsid w:val="007A6DBF"/>
    <w:rsid w:val="007B0C6E"/>
    <w:rsid w:val="007B5C06"/>
    <w:rsid w:val="007B6BEE"/>
    <w:rsid w:val="007C1140"/>
    <w:rsid w:val="007C2EAE"/>
    <w:rsid w:val="007C4FAA"/>
    <w:rsid w:val="007C565A"/>
    <w:rsid w:val="007C769C"/>
    <w:rsid w:val="007C7E98"/>
    <w:rsid w:val="007D093F"/>
    <w:rsid w:val="007D42ED"/>
    <w:rsid w:val="007D68A7"/>
    <w:rsid w:val="007D799C"/>
    <w:rsid w:val="007E7E08"/>
    <w:rsid w:val="007E7F9E"/>
    <w:rsid w:val="007F2ABE"/>
    <w:rsid w:val="007F5BC0"/>
    <w:rsid w:val="007F643D"/>
    <w:rsid w:val="007F6860"/>
    <w:rsid w:val="007F7F67"/>
    <w:rsid w:val="00801F79"/>
    <w:rsid w:val="00802DC7"/>
    <w:rsid w:val="008056EC"/>
    <w:rsid w:val="0080680D"/>
    <w:rsid w:val="008104C9"/>
    <w:rsid w:val="00813A06"/>
    <w:rsid w:val="008148C5"/>
    <w:rsid w:val="00816376"/>
    <w:rsid w:val="008166C0"/>
    <w:rsid w:val="00816E19"/>
    <w:rsid w:val="00820ECB"/>
    <w:rsid w:val="00823608"/>
    <w:rsid w:val="008252BD"/>
    <w:rsid w:val="0083092F"/>
    <w:rsid w:val="008313A6"/>
    <w:rsid w:val="00831595"/>
    <w:rsid w:val="00833384"/>
    <w:rsid w:val="0083491E"/>
    <w:rsid w:val="00852845"/>
    <w:rsid w:val="008556A5"/>
    <w:rsid w:val="00862A77"/>
    <w:rsid w:val="008633B4"/>
    <w:rsid w:val="00867F9F"/>
    <w:rsid w:val="00870263"/>
    <w:rsid w:val="00874A0A"/>
    <w:rsid w:val="00877823"/>
    <w:rsid w:val="00882E48"/>
    <w:rsid w:val="0088395D"/>
    <w:rsid w:val="008923F4"/>
    <w:rsid w:val="008A182F"/>
    <w:rsid w:val="008A4C41"/>
    <w:rsid w:val="008A6892"/>
    <w:rsid w:val="008B0F4E"/>
    <w:rsid w:val="008B1558"/>
    <w:rsid w:val="008B5A93"/>
    <w:rsid w:val="008B65F3"/>
    <w:rsid w:val="008B7838"/>
    <w:rsid w:val="008B7865"/>
    <w:rsid w:val="008C5E20"/>
    <w:rsid w:val="008C6364"/>
    <w:rsid w:val="008D00A8"/>
    <w:rsid w:val="008D1852"/>
    <w:rsid w:val="008D320D"/>
    <w:rsid w:val="008D3914"/>
    <w:rsid w:val="008D5D4F"/>
    <w:rsid w:val="008E1F1B"/>
    <w:rsid w:val="008E284F"/>
    <w:rsid w:val="008E62E8"/>
    <w:rsid w:val="008F38E7"/>
    <w:rsid w:val="008F5AF3"/>
    <w:rsid w:val="008F6D96"/>
    <w:rsid w:val="0090394A"/>
    <w:rsid w:val="00904EE0"/>
    <w:rsid w:val="00905C83"/>
    <w:rsid w:val="00907A80"/>
    <w:rsid w:val="00916442"/>
    <w:rsid w:val="00916845"/>
    <w:rsid w:val="00926437"/>
    <w:rsid w:val="00933F1A"/>
    <w:rsid w:val="00940FD4"/>
    <w:rsid w:val="00947186"/>
    <w:rsid w:val="00950EDE"/>
    <w:rsid w:val="00950FE3"/>
    <w:rsid w:val="00952B6C"/>
    <w:rsid w:val="00953AC0"/>
    <w:rsid w:val="0095591D"/>
    <w:rsid w:val="00957B0E"/>
    <w:rsid w:val="009633F7"/>
    <w:rsid w:val="0096388C"/>
    <w:rsid w:val="00963E9B"/>
    <w:rsid w:val="00975CC4"/>
    <w:rsid w:val="0097648A"/>
    <w:rsid w:val="009805A3"/>
    <w:rsid w:val="00984612"/>
    <w:rsid w:val="00986F51"/>
    <w:rsid w:val="00992EAA"/>
    <w:rsid w:val="009A22F4"/>
    <w:rsid w:val="009A67C7"/>
    <w:rsid w:val="009B0AF2"/>
    <w:rsid w:val="009B351F"/>
    <w:rsid w:val="009B39C9"/>
    <w:rsid w:val="009C2194"/>
    <w:rsid w:val="009C4A09"/>
    <w:rsid w:val="009C4A41"/>
    <w:rsid w:val="009C7ABE"/>
    <w:rsid w:val="009D1038"/>
    <w:rsid w:val="009E30A8"/>
    <w:rsid w:val="009E3F79"/>
    <w:rsid w:val="009E51D5"/>
    <w:rsid w:val="009E523A"/>
    <w:rsid w:val="009E629B"/>
    <w:rsid w:val="009E6698"/>
    <w:rsid w:val="009E6C84"/>
    <w:rsid w:val="009E6D5F"/>
    <w:rsid w:val="009E7F0E"/>
    <w:rsid w:val="009F41A9"/>
    <w:rsid w:val="00A00C57"/>
    <w:rsid w:val="00A012E7"/>
    <w:rsid w:val="00A04915"/>
    <w:rsid w:val="00A101DB"/>
    <w:rsid w:val="00A1327A"/>
    <w:rsid w:val="00A14F3D"/>
    <w:rsid w:val="00A20746"/>
    <w:rsid w:val="00A2111D"/>
    <w:rsid w:val="00A22177"/>
    <w:rsid w:val="00A33450"/>
    <w:rsid w:val="00A351B2"/>
    <w:rsid w:val="00A3559F"/>
    <w:rsid w:val="00A3721A"/>
    <w:rsid w:val="00A40444"/>
    <w:rsid w:val="00A40F57"/>
    <w:rsid w:val="00A42DB2"/>
    <w:rsid w:val="00A457F3"/>
    <w:rsid w:val="00A50DE9"/>
    <w:rsid w:val="00A558C1"/>
    <w:rsid w:val="00A5657B"/>
    <w:rsid w:val="00A602D3"/>
    <w:rsid w:val="00A60809"/>
    <w:rsid w:val="00A668A8"/>
    <w:rsid w:val="00A70264"/>
    <w:rsid w:val="00A72DED"/>
    <w:rsid w:val="00A7398C"/>
    <w:rsid w:val="00A8112F"/>
    <w:rsid w:val="00A81418"/>
    <w:rsid w:val="00A825BC"/>
    <w:rsid w:val="00A8288E"/>
    <w:rsid w:val="00A8708C"/>
    <w:rsid w:val="00A962D9"/>
    <w:rsid w:val="00A97677"/>
    <w:rsid w:val="00A97DB3"/>
    <w:rsid w:val="00A97E0A"/>
    <w:rsid w:val="00AA2C69"/>
    <w:rsid w:val="00AA5F57"/>
    <w:rsid w:val="00AA6D37"/>
    <w:rsid w:val="00AB1676"/>
    <w:rsid w:val="00AB5231"/>
    <w:rsid w:val="00AC28B3"/>
    <w:rsid w:val="00AD506D"/>
    <w:rsid w:val="00AD627E"/>
    <w:rsid w:val="00AD6FDF"/>
    <w:rsid w:val="00AE76B2"/>
    <w:rsid w:val="00AE7F77"/>
    <w:rsid w:val="00AF1220"/>
    <w:rsid w:val="00AF1C6D"/>
    <w:rsid w:val="00AF27BE"/>
    <w:rsid w:val="00AF374A"/>
    <w:rsid w:val="00B037FB"/>
    <w:rsid w:val="00B067F8"/>
    <w:rsid w:val="00B06940"/>
    <w:rsid w:val="00B06B98"/>
    <w:rsid w:val="00B128D8"/>
    <w:rsid w:val="00B1304B"/>
    <w:rsid w:val="00B139B5"/>
    <w:rsid w:val="00B21359"/>
    <w:rsid w:val="00B25560"/>
    <w:rsid w:val="00B25CF3"/>
    <w:rsid w:val="00B25F0A"/>
    <w:rsid w:val="00B34170"/>
    <w:rsid w:val="00B40CD3"/>
    <w:rsid w:val="00B43040"/>
    <w:rsid w:val="00B4717D"/>
    <w:rsid w:val="00B63D00"/>
    <w:rsid w:val="00B65071"/>
    <w:rsid w:val="00B718EF"/>
    <w:rsid w:val="00B72776"/>
    <w:rsid w:val="00B8761F"/>
    <w:rsid w:val="00B95FF3"/>
    <w:rsid w:val="00B978CA"/>
    <w:rsid w:val="00BA26AC"/>
    <w:rsid w:val="00BA48C2"/>
    <w:rsid w:val="00BB0279"/>
    <w:rsid w:val="00BB17F6"/>
    <w:rsid w:val="00BC07B1"/>
    <w:rsid w:val="00BC0FD2"/>
    <w:rsid w:val="00BC1A47"/>
    <w:rsid w:val="00BC3E43"/>
    <w:rsid w:val="00BC42E8"/>
    <w:rsid w:val="00BC5484"/>
    <w:rsid w:val="00BD1838"/>
    <w:rsid w:val="00BD1AD8"/>
    <w:rsid w:val="00BD1B22"/>
    <w:rsid w:val="00BD3A26"/>
    <w:rsid w:val="00BD495C"/>
    <w:rsid w:val="00BE13F1"/>
    <w:rsid w:val="00BE7787"/>
    <w:rsid w:val="00BF303B"/>
    <w:rsid w:val="00BF32BA"/>
    <w:rsid w:val="00BF4F36"/>
    <w:rsid w:val="00BF5245"/>
    <w:rsid w:val="00BF7B0A"/>
    <w:rsid w:val="00C002D0"/>
    <w:rsid w:val="00C00F39"/>
    <w:rsid w:val="00C155A2"/>
    <w:rsid w:val="00C157E8"/>
    <w:rsid w:val="00C26335"/>
    <w:rsid w:val="00C26828"/>
    <w:rsid w:val="00C26F24"/>
    <w:rsid w:val="00C33F53"/>
    <w:rsid w:val="00C35414"/>
    <w:rsid w:val="00C35C90"/>
    <w:rsid w:val="00C36D37"/>
    <w:rsid w:val="00C42551"/>
    <w:rsid w:val="00C44441"/>
    <w:rsid w:val="00C470E1"/>
    <w:rsid w:val="00C5254E"/>
    <w:rsid w:val="00C55FF5"/>
    <w:rsid w:val="00C56F3D"/>
    <w:rsid w:val="00C57C21"/>
    <w:rsid w:val="00C6004E"/>
    <w:rsid w:val="00C655B3"/>
    <w:rsid w:val="00C769A4"/>
    <w:rsid w:val="00C80192"/>
    <w:rsid w:val="00C85E00"/>
    <w:rsid w:val="00C90598"/>
    <w:rsid w:val="00C92E78"/>
    <w:rsid w:val="00C950D5"/>
    <w:rsid w:val="00C95208"/>
    <w:rsid w:val="00CA032B"/>
    <w:rsid w:val="00CA0D60"/>
    <w:rsid w:val="00CA1D5B"/>
    <w:rsid w:val="00CA346F"/>
    <w:rsid w:val="00CA5E51"/>
    <w:rsid w:val="00CA6F4D"/>
    <w:rsid w:val="00CB24B2"/>
    <w:rsid w:val="00CB2974"/>
    <w:rsid w:val="00CC30EF"/>
    <w:rsid w:val="00CC593A"/>
    <w:rsid w:val="00CC5C48"/>
    <w:rsid w:val="00CD016B"/>
    <w:rsid w:val="00CD5925"/>
    <w:rsid w:val="00CE0EC3"/>
    <w:rsid w:val="00CE1063"/>
    <w:rsid w:val="00CE6086"/>
    <w:rsid w:val="00CE61E7"/>
    <w:rsid w:val="00CE7346"/>
    <w:rsid w:val="00CE7724"/>
    <w:rsid w:val="00CF4D34"/>
    <w:rsid w:val="00CF65CC"/>
    <w:rsid w:val="00CF6E8D"/>
    <w:rsid w:val="00CF7EE8"/>
    <w:rsid w:val="00D00640"/>
    <w:rsid w:val="00D00D45"/>
    <w:rsid w:val="00D03285"/>
    <w:rsid w:val="00D04CD1"/>
    <w:rsid w:val="00D07D12"/>
    <w:rsid w:val="00D11B35"/>
    <w:rsid w:val="00D20EDE"/>
    <w:rsid w:val="00D33022"/>
    <w:rsid w:val="00D349AB"/>
    <w:rsid w:val="00D411EF"/>
    <w:rsid w:val="00D416A5"/>
    <w:rsid w:val="00D4256B"/>
    <w:rsid w:val="00D46F6C"/>
    <w:rsid w:val="00D54E38"/>
    <w:rsid w:val="00D56453"/>
    <w:rsid w:val="00D57EF3"/>
    <w:rsid w:val="00D613FD"/>
    <w:rsid w:val="00D61953"/>
    <w:rsid w:val="00D73707"/>
    <w:rsid w:val="00D80075"/>
    <w:rsid w:val="00D80A29"/>
    <w:rsid w:val="00D82AF1"/>
    <w:rsid w:val="00D82F97"/>
    <w:rsid w:val="00D85A09"/>
    <w:rsid w:val="00D8626C"/>
    <w:rsid w:val="00D94721"/>
    <w:rsid w:val="00DA084C"/>
    <w:rsid w:val="00DA7C30"/>
    <w:rsid w:val="00DA7E80"/>
    <w:rsid w:val="00DB0BE6"/>
    <w:rsid w:val="00DB4CAF"/>
    <w:rsid w:val="00DB7EF0"/>
    <w:rsid w:val="00DC357D"/>
    <w:rsid w:val="00DC41CF"/>
    <w:rsid w:val="00DC435E"/>
    <w:rsid w:val="00DD14BA"/>
    <w:rsid w:val="00DD425D"/>
    <w:rsid w:val="00DE0CAC"/>
    <w:rsid w:val="00DE2943"/>
    <w:rsid w:val="00DE307E"/>
    <w:rsid w:val="00DE3BF8"/>
    <w:rsid w:val="00DE4A1E"/>
    <w:rsid w:val="00DF4936"/>
    <w:rsid w:val="00E0167E"/>
    <w:rsid w:val="00E0215C"/>
    <w:rsid w:val="00E03792"/>
    <w:rsid w:val="00E06D22"/>
    <w:rsid w:val="00E10CB5"/>
    <w:rsid w:val="00E158A8"/>
    <w:rsid w:val="00E15DC5"/>
    <w:rsid w:val="00E24270"/>
    <w:rsid w:val="00E257A8"/>
    <w:rsid w:val="00E268FC"/>
    <w:rsid w:val="00E30C9A"/>
    <w:rsid w:val="00E356F5"/>
    <w:rsid w:val="00E414CA"/>
    <w:rsid w:val="00E41DC8"/>
    <w:rsid w:val="00E43388"/>
    <w:rsid w:val="00E43933"/>
    <w:rsid w:val="00E447C5"/>
    <w:rsid w:val="00E454A1"/>
    <w:rsid w:val="00E47085"/>
    <w:rsid w:val="00E53729"/>
    <w:rsid w:val="00E5418B"/>
    <w:rsid w:val="00E55A32"/>
    <w:rsid w:val="00E63C6F"/>
    <w:rsid w:val="00E64C79"/>
    <w:rsid w:val="00E65622"/>
    <w:rsid w:val="00E65D70"/>
    <w:rsid w:val="00E67342"/>
    <w:rsid w:val="00E70CB3"/>
    <w:rsid w:val="00E74752"/>
    <w:rsid w:val="00E752EE"/>
    <w:rsid w:val="00E77A32"/>
    <w:rsid w:val="00E809DE"/>
    <w:rsid w:val="00E82BD7"/>
    <w:rsid w:val="00E830D6"/>
    <w:rsid w:val="00E83ABE"/>
    <w:rsid w:val="00E84018"/>
    <w:rsid w:val="00E84723"/>
    <w:rsid w:val="00E8797B"/>
    <w:rsid w:val="00E911F3"/>
    <w:rsid w:val="00E9231F"/>
    <w:rsid w:val="00E93AE0"/>
    <w:rsid w:val="00E963B5"/>
    <w:rsid w:val="00E97805"/>
    <w:rsid w:val="00E97938"/>
    <w:rsid w:val="00EA126A"/>
    <w:rsid w:val="00EA1D6D"/>
    <w:rsid w:val="00EB2218"/>
    <w:rsid w:val="00EB2C40"/>
    <w:rsid w:val="00EB6E35"/>
    <w:rsid w:val="00EC0698"/>
    <w:rsid w:val="00EC5A81"/>
    <w:rsid w:val="00ED1198"/>
    <w:rsid w:val="00ED397C"/>
    <w:rsid w:val="00ED63A1"/>
    <w:rsid w:val="00ED6DB4"/>
    <w:rsid w:val="00EE026F"/>
    <w:rsid w:val="00EE5E63"/>
    <w:rsid w:val="00EE618F"/>
    <w:rsid w:val="00EF7A03"/>
    <w:rsid w:val="00EF7AC2"/>
    <w:rsid w:val="00F01013"/>
    <w:rsid w:val="00F03653"/>
    <w:rsid w:val="00F045EE"/>
    <w:rsid w:val="00F05144"/>
    <w:rsid w:val="00F0541B"/>
    <w:rsid w:val="00F077CE"/>
    <w:rsid w:val="00F20114"/>
    <w:rsid w:val="00F21893"/>
    <w:rsid w:val="00F23E47"/>
    <w:rsid w:val="00F3153E"/>
    <w:rsid w:val="00F337AE"/>
    <w:rsid w:val="00F36469"/>
    <w:rsid w:val="00F535CD"/>
    <w:rsid w:val="00F53EEF"/>
    <w:rsid w:val="00F63AF1"/>
    <w:rsid w:val="00F71C3E"/>
    <w:rsid w:val="00F73CDA"/>
    <w:rsid w:val="00F81EA3"/>
    <w:rsid w:val="00F861E1"/>
    <w:rsid w:val="00F87C62"/>
    <w:rsid w:val="00F913BA"/>
    <w:rsid w:val="00FA1F16"/>
    <w:rsid w:val="00FA307F"/>
    <w:rsid w:val="00FA3732"/>
    <w:rsid w:val="00FA6BB3"/>
    <w:rsid w:val="00FA7ADB"/>
    <w:rsid w:val="00FA7BA5"/>
    <w:rsid w:val="00FB4946"/>
    <w:rsid w:val="00FC0263"/>
    <w:rsid w:val="00FC2267"/>
    <w:rsid w:val="00FC5E1F"/>
    <w:rsid w:val="00FD19F8"/>
    <w:rsid w:val="00FD1C29"/>
    <w:rsid w:val="00FD1C37"/>
    <w:rsid w:val="00FD2700"/>
    <w:rsid w:val="00FD3F73"/>
    <w:rsid w:val="00FD4602"/>
    <w:rsid w:val="00FD6C6F"/>
    <w:rsid w:val="00FE1514"/>
    <w:rsid w:val="00FF43BB"/>
    <w:rsid w:val="00FF7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038E12"/>
  <w15:chartTrackingRefBased/>
  <w15:docId w15:val="{8FCDA3D8-D365-8241-8795-E2D3F7E30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7EE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70397B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2B33EE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rsid w:val="002B33EE"/>
    <w:pPr>
      <w:spacing w:beforeLines="1" w:afterLines="1"/>
    </w:pPr>
    <w:rPr>
      <w:rFonts w:ascii="Times" w:eastAsia="Calibri" w:hAnsi="Times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2B33EE"/>
    <w:rPr>
      <w:rFonts w:ascii="Times" w:eastAsia="Calibri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B2F05"/>
    <w:pPr>
      <w:tabs>
        <w:tab w:val="center" w:pos="4680"/>
        <w:tab w:val="right" w:pos="9360"/>
      </w:tabs>
    </w:pPr>
    <w:rPr>
      <w:rFonts w:eastAsia="Calibri"/>
    </w:rPr>
  </w:style>
  <w:style w:type="character" w:customStyle="1" w:styleId="FooterChar">
    <w:name w:val="Footer Char"/>
    <w:basedOn w:val="DefaultParagraphFont"/>
    <w:link w:val="Footer"/>
    <w:uiPriority w:val="99"/>
    <w:rsid w:val="001B2F05"/>
    <w:rPr>
      <w:rFonts w:ascii="Times New Roman" w:eastAsia="Calibri" w:hAnsi="Times New Roman" w:cs="Times New Roman"/>
    </w:rPr>
  </w:style>
  <w:style w:type="character" w:styleId="PageNumber">
    <w:name w:val="page number"/>
    <w:basedOn w:val="DefaultParagraphFont"/>
    <w:unhideWhenUsed/>
    <w:rsid w:val="001B2F05"/>
  </w:style>
  <w:style w:type="character" w:styleId="LineNumber">
    <w:name w:val="line number"/>
    <w:basedOn w:val="DefaultParagraphFont"/>
    <w:unhideWhenUsed/>
    <w:rsid w:val="00FD6C6F"/>
  </w:style>
  <w:style w:type="paragraph" w:customStyle="1" w:styleId="BaseText">
    <w:name w:val="Base_Text"/>
    <w:rsid w:val="00FD6C6F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FD6C6F"/>
  </w:style>
  <w:style w:type="paragraph" w:customStyle="1" w:styleId="BaseHeading">
    <w:name w:val="Base_Heading"/>
    <w:rsid w:val="00FD6C6F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FD6C6F"/>
  </w:style>
  <w:style w:type="paragraph" w:customStyle="1" w:styleId="AbstractSummary">
    <w:name w:val="Abstract/Summary"/>
    <w:basedOn w:val="BaseText"/>
    <w:rsid w:val="00FD6C6F"/>
  </w:style>
  <w:style w:type="paragraph" w:customStyle="1" w:styleId="Referencesandnotes">
    <w:name w:val="References and notes"/>
    <w:basedOn w:val="BaseText"/>
    <w:rsid w:val="00FD6C6F"/>
    <w:pPr>
      <w:ind w:left="720" w:hanging="720"/>
    </w:pPr>
  </w:style>
  <w:style w:type="paragraph" w:customStyle="1" w:styleId="Acknowledgement">
    <w:name w:val="Acknowledgement"/>
    <w:basedOn w:val="Referencesandnotes"/>
    <w:rsid w:val="00FD6C6F"/>
  </w:style>
  <w:style w:type="paragraph" w:customStyle="1" w:styleId="Subhead">
    <w:name w:val="Subhead"/>
    <w:basedOn w:val="BaseHeading"/>
    <w:rsid w:val="00FD6C6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D6C6F"/>
  </w:style>
  <w:style w:type="paragraph" w:customStyle="1" w:styleId="AppendixSubhead">
    <w:name w:val="AppendixSubhead"/>
    <w:basedOn w:val="Subhead"/>
    <w:rsid w:val="00FD6C6F"/>
  </w:style>
  <w:style w:type="paragraph" w:customStyle="1" w:styleId="Articletype">
    <w:name w:val="Article type"/>
    <w:basedOn w:val="BaseText"/>
    <w:rsid w:val="00FD6C6F"/>
  </w:style>
  <w:style w:type="character" w:customStyle="1" w:styleId="aubase">
    <w:name w:val="au_base"/>
    <w:rsid w:val="00FD6C6F"/>
    <w:rPr>
      <w:sz w:val="24"/>
    </w:rPr>
  </w:style>
  <w:style w:type="character" w:customStyle="1" w:styleId="aucollab">
    <w:name w:val="au_collab"/>
    <w:rsid w:val="00FD6C6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FD6C6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FD6C6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FD6C6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FD6C6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FD6C6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D6C6F"/>
    <w:pPr>
      <w:spacing w:before="480"/>
    </w:pPr>
  </w:style>
  <w:style w:type="paragraph" w:customStyle="1" w:styleId="Footnote">
    <w:name w:val="Footnote"/>
    <w:basedOn w:val="BaseText"/>
    <w:rsid w:val="00FD6C6F"/>
  </w:style>
  <w:style w:type="paragraph" w:customStyle="1" w:styleId="AuthorFootnote">
    <w:name w:val="AuthorFootnote"/>
    <w:basedOn w:val="Footnote"/>
    <w:rsid w:val="00FD6C6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D6C6F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FD6C6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D6C6F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FD6C6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D6C6F"/>
    <w:rPr>
      <w:sz w:val="24"/>
    </w:rPr>
  </w:style>
  <w:style w:type="character" w:customStyle="1" w:styleId="bibcomment">
    <w:name w:val="bib_comment"/>
    <w:rsid w:val="00FD6C6F"/>
    <w:rPr>
      <w:sz w:val="24"/>
    </w:rPr>
  </w:style>
  <w:style w:type="character" w:customStyle="1" w:styleId="bibdeg">
    <w:name w:val="bib_deg"/>
    <w:rsid w:val="00FD6C6F"/>
    <w:rPr>
      <w:sz w:val="24"/>
    </w:rPr>
  </w:style>
  <w:style w:type="character" w:customStyle="1" w:styleId="bibdoi">
    <w:name w:val="bib_doi"/>
    <w:rsid w:val="00FD6C6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FD6C6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FD6C6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FD6C6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FD6C6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FD6C6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FD6C6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FD6C6F"/>
    <w:rPr>
      <w:sz w:val="24"/>
    </w:rPr>
  </w:style>
  <w:style w:type="character" w:customStyle="1" w:styleId="bibnumber">
    <w:name w:val="bib_number"/>
    <w:rsid w:val="00FD6C6F"/>
    <w:rPr>
      <w:sz w:val="24"/>
    </w:rPr>
  </w:style>
  <w:style w:type="character" w:customStyle="1" w:styleId="biborganization">
    <w:name w:val="bib_organization"/>
    <w:rsid w:val="00FD6C6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FD6C6F"/>
    <w:rPr>
      <w:sz w:val="24"/>
    </w:rPr>
  </w:style>
  <w:style w:type="character" w:customStyle="1" w:styleId="bibsuppl">
    <w:name w:val="bib_suppl"/>
    <w:rsid w:val="00FD6C6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FD6C6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FD6C6F"/>
    <w:rPr>
      <w:sz w:val="24"/>
    </w:rPr>
  </w:style>
  <w:style w:type="character" w:customStyle="1" w:styleId="biburl">
    <w:name w:val="bib_url"/>
    <w:rsid w:val="00FD6C6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FD6C6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FD6C6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D6C6F"/>
  </w:style>
  <w:style w:type="paragraph" w:customStyle="1" w:styleId="BookInformation">
    <w:name w:val="BookInformation"/>
    <w:basedOn w:val="BaseText"/>
    <w:rsid w:val="00FD6C6F"/>
  </w:style>
  <w:style w:type="paragraph" w:customStyle="1" w:styleId="Level2Head">
    <w:name w:val="Level 2 Head"/>
    <w:basedOn w:val="BaseHeading"/>
    <w:rsid w:val="00FD6C6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D6C6F"/>
    <w:pPr>
      <w:shd w:val="clear" w:color="auto" w:fill="E6E6E6"/>
    </w:pPr>
  </w:style>
  <w:style w:type="paragraph" w:customStyle="1" w:styleId="BoxListUnnumbered">
    <w:name w:val="BoxListUnnumbered"/>
    <w:basedOn w:val="BaseText"/>
    <w:rsid w:val="00FD6C6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D6C6F"/>
  </w:style>
  <w:style w:type="paragraph" w:customStyle="1" w:styleId="BoxSubhead">
    <w:name w:val="BoxSubhead"/>
    <w:basedOn w:val="Subhead"/>
    <w:rsid w:val="00FD6C6F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FD6C6F"/>
    <w:pPr>
      <w:ind w:firstLine="720"/>
    </w:pPr>
  </w:style>
  <w:style w:type="paragraph" w:customStyle="1" w:styleId="BoxText">
    <w:name w:val="BoxText"/>
    <w:basedOn w:val="Paragraph"/>
    <w:rsid w:val="00FD6C6F"/>
    <w:pPr>
      <w:shd w:val="clear" w:color="auto" w:fill="E6E6E6"/>
    </w:pPr>
  </w:style>
  <w:style w:type="paragraph" w:customStyle="1" w:styleId="BoxTitle">
    <w:name w:val="BoxTitle"/>
    <w:basedOn w:val="BaseHeading"/>
    <w:rsid w:val="00FD6C6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D6C6F"/>
    <w:pPr>
      <w:ind w:left="720" w:hanging="720"/>
    </w:pPr>
  </w:style>
  <w:style w:type="paragraph" w:customStyle="1" w:styleId="career-magazine">
    <w:name w:val="career-magazine"/>
    <w:basedOn w:val="BaseText"/>
    <w:rsid w:val="00FD6C6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D6C6F"/>
    <w:pPr>
      <w:jc w:val="right"/>
    </w:pPr>
    <w:rPr>
      <w:color w:val="339966"/>
    </w:rPr>
  </w:style>
  <w:style w:type="character" w:customStyle="1" w:styleId="citebase">
    <w:name w:val="cite_base"/>
    <w:rsid w:val="00FD6C6F"/>
    <w:rPr>
      <w:sz w:val="24"/>
    </w:rPr>
  </w:style>
  <w:style w:type="character" w:customStyle="1" w:styleId="citebib">
    <w:name w:val="cite_bib"/>
    <w:rsid w:val="00FD6C6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FD6C6F"/>
    <w:rPr>
      <w:sz w:val="24"/>
    </w:rPr>
  </w:style>
  <w:style w:type="character" w:customStyle="1" w:styleId="citeen">
    <w:name w:val="cite_en"/>
    <w:rsid w:val="00FD6C6F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FD6C6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FD6C6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FD6C6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FD6C6F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FD6C6F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FD6C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D6C6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C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C6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FD6C6F"/>
    <w:pPr>
      <w:ind w:firstLine="0"/>
    </w:pPr>
  </w:style>
  <w:style w:type="character" w:customStyle="1" w:styleId="ContractNumber">
    <w:name w:val="Contract Number"/>
    <w:rsid w:val="00FD6C6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FD6C6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D6C6F"/>
    <w:pPr>
      <w:spacing w:before="0" w:after="240"/>
    </w:pPr>
  </w:style>
  <w:style w:type="paragraph" w:customStyle="1" w:styleId="DateAccepted">
    <w:name w:val="Date Accepted"/>
    <w:basedOn w:val="BaseText"/>
    <w:rsid w:val="00FD6C6F"/>
    <w:pPr>
      <w:spacing w:before="360"/>
    </w:pPr>
  </w:style>
  <w:style w:type="paragraph" w:customStyle="1" w:styleId="Deck">
    <w:name w:val="Deck"/>
    <w:basedOn w:val="BaseHeading"/>
    <w:rsid w:val="00FD6C6F"/>
    <w:pPr>
      <w:outlineLvl w:val="1"/>
    </w:pPr>
  </w:style>
  <w:style w:type="paragraph" w:customStyle="1" w:styleId="DefTerm">
    <w:name w:val="DefTerm"/>
    <w:basedOn w:val="BaseText"/>
    <w:rsid w:val="00FD6C6F"/>
    <w:pPr>
      <w:ind w:left="720"/>
    </w:pPr>
  </w:style>
  <w:style w:type="paragraph" w:customStyle="1" w:styleId="Definition">
    <w:name w:val="Definition"/>
    <w:basedOn w:val="DefTerm"/>
    <w:rsid w:val="00FD6C6F"/>
    <w:pPr>
      <w:ind w:left="1080" w:hanging="360"/>
    </w:pPr>
  </w:style>
  <w:style w:type="paragraph" w:customStyle="1" w:styleId="DefListTitle">
    <w:name w:val="DefListTitle"/>
    <w:basedOn w:val="BaseHeading"/>
    <w:rsid w:val="00FD6C6F"/>
  </w:style>
  <w:style w:type="paragraph" w:customStyle="1" w:styleId="discipline">
    <w:name w:val="discipline"/>
    <w:basedOn w:val="BaseText"/>
    <w:rsid w:val="00FD6C6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D6C6F"/>
  </w:style>
  <w:style w:type="character" w:styleId="Emphasis">
    <w:name w:val="Emphasis"/>
    <w:uiPriority w:val="20"/>
    <w:qFormat/>
    <w:rsid w:val="00FD6C6F"/>
    <w:rPr>
      <w:i/>
      <w:iCs/>
    </w:rPr>
  </w:style>
  <w:style w:type="character" w:styleId="EndnoteReference">
    <w:name w:val="endnote reference"/>
    <w:semiHidden/>
    <w:rsid w:val="00FD6C6F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FD6C6F"/>
    <w:rPr>
      <w:rFonts w:ascii="Cambria" w:eastAsia="Cambria" w:hAnsi="Cambr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D6C6F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rsid w:val="00FD6C6F"/>
    <w:rPr>
      <w:sz w:val="24"/>
    </w:rPr>
  </w:style>
  <w:style w:type="paragraph" w:customStyle="1" w:styleId="Equation">
    <w:name w:val="Equation"/>
    <w:basedOn w:val="BaseText"/>
    <w:rsid w:val="00FD6C6F"/>
    <w:pPr>
      <w:jc w:val="center"/>
    </w:pPr>
  </w:style>
  <w:style w:type="paragraph" w:customStyle="1" w:styleId="FieldCodes">
    <w:name w:val="FieldCodes"/>
    <w:basedOn w:val="BaseText"/>
    <w:rsid w:val="00FD6C6F"/>
  </w:style>
  <w:style w:type="paragraph" w:customStyle="1" w:styleId="Legend">
    <w:name w:val="Legend"/>
    <w:basedOn w:val="BaseHeading"/>
    <w:rsid w:val="00FD6C6F"/>
    <w:rPr>
      <w:sz w:val="24"/>
      <w:szCs w:val="24"/>
    </w:rPr>
  </w:style>
  <w:style w:type="paragraph" w:customStyle="1" w:styleId="FigureCopyright">
    <w:name w:val="FigureCopyright"/>
    <w:basedOn w:val="Legend"/>
    <w:rsid w:val="00FD6C6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D6C6F"/>
  </w:style>
  <w:style w:type="character" w:styleId="FollowedHyperlink">
    <w:name w:val="FollowedHyperlink"/>
    <w:rsid w:val="00FD6C6F"/>
    <w:rPr>
      <w:color w:val="800080"/>
      <w:u w:val="single"/>
    </w:rPr>
  </w:style>
  <w:style w:type="character" w:styleId="FootnoteReference">
    <w:name w:val="footnote reference"/>
    <w:semiHidden/>
    <w:rsid w:val="00FD6C6F"/>
    <w:rPr>
      <w:vertAlign w:val="superscript"/>
    </w:rPr>
  </w:style>
  <w:style w:type="paragraph" w:customStyle="1" w:styleId="Gloss">
    <w:name w:val="Gloss"/>
    <w:basedOn w:val="AbstractSummary"/>
    <w:rsid w:val="00FD6C6F"/>
  </w:style>
  <w:style w:type="paragraph" w:customStyle="1" w:styleId="Glossary">
    <w:name w:val="Glossary"/>
    <w:basedOn w:val="BaseText"/>
    <w:rsid w:val="00FD6C6F"/>
  </w:style>
  <w:style w:type="paragraph" w:customStyle="1" w:styleId="GlossHead">
    <w:name w:val="GlossHead"/>
    <w:basedOn w:val="AbstractHead"/>
    <w:rsid w:val="00FD6C6F"/>
  </w:style>
  <w:style w:type="paragraph" w:customStyle="1" w:styleId="GraphicAltText">
    <w:name w:val="GraphicAltText"/>
    <w:basedOn w:val="Legend"/>
    <w:rsid w:val="00FD6C6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D6C6F"/>
  </w:style>
  <w:style w:type="paragraph" w:customStyle="1" w:styleId="Head">
    <w:name w:val="Head"/>
    <w:basedOn w:val="BaseHeading"/>
    <w:rsid w:val="00FD6C6F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FD6C6F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FD6C6F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FD6C6F"/>
  </w:style>
  <w:style w:type="character" w:styleId="HTMLCite">
    <w:name w:val="HTML Cite"/>
    <w:rsid w:val="00FD6C6F"/>
    <w:rPr>
      <w:i/>
      <w:iCs/>
    </w:rPr>
  </w:style>
  <w:style w:type="character" w:styleId="HTMLCode">
    <w:name w:val="HTML Code"/>
    <w:rsid w:val="00FD6C6F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FD6C6F"/>
    <w:rPr>
      <w:i/>
      <w:iCs/>
    </w:rPr>
  </w:style>
  <w:style w:type="character" w:styleId="HTMLKeyboard">
    <w:name w:val="HTML Keyboard"/>
    <w:rsid w:val="00FD6C6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FD6C6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FD6C6F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FD6C6F"/>
    <w:rPr>
      <w:rFonts w:ascii="Courier New" w:hAnsi="Courier New" w:cs="Courier New"/>
    </w:rPr>
  </w:style>
  <w:style w:type="character" w:styleId="HTMLTypewriter">
    <w:name w:val="HTML Typewriter"/>
    <w:rsid w:val="00FD6C6F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FD6C6F"/>
    <w:rPr>
      <w:i/>
      <w:iCs/>
    </w:rPr>
  </w:style>
  <w:style w:type="paragraph" w:customStyle="1" w:styleId="InstructionsText">
    <w:name w:val="Instructions Text"/>
    <w:basedOn w:val="BaseText"/>
    <w:rsid w:val="00FD6C6F"/>
  </w:style>
  <w:style w:type="paragraph" w:customStyle="1" w:styleId="Overline">
    <w:name w:val="Overline"/>
    <w:basedOn w:val="BaseText"/>
    <w:rsid w:val="00FD6C6F"/>
  </w:style>
  <w:style w:type="paragraph" w:customStyle="1" w:styleId="IssueName">
    <w:name w:val="IssueName"/>
    <w:basedOn w:val="Overline"/>
    <w:rsid w:val="00FD6C6F"/>
  </w:style>
  <w:style w:type="paragraph" w:customStyle="1" w:styleId="Keywords">
    <w:name w:val="Keywords"/>
    <w:basedOn w:val="BaseText"/>
    <w:rsid w:val="00FD6C6F"/>
  </w:style>
  <w:style w:type="paragraph" w:customStyle="1" w:styleId="Level3Head">
    <w:name w:val="Level 3 Head"/>
    <w:basedOn w:val="BaseHeading"/>
    <w:rsid w:val="00FD6C6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D6C6F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FD6C6F"/>
    <w:pPr>
      <w:ind w:left="1440" w:right="1440"/>
    </w:pPr>
  </w:style>
  <w:style w:type="paragraph" w:customStyle="1" w:styleId="MaterialsText">
    <w:name w:val="Materials Text"/>
    <w:basedOn w:val="BaseText"/>
    <w:rsid w:val="00FD6C6F"/>
  </w:style>
  <w:style w:type="paragraph" w:customStyle="1" w:styleId="NoteInProof">
    <w:name w:val="NoteInProof"/>
    <w:basedOn w:val="BaseText"/>
    <w:rsid w:val="00FD6C6F"/>
  </w:style>
  <w:style w:type="paragraph" w:customStyle="1" w:styleId="Notes">
    <w:name w:val="Notes"/>
    <w:basedOn w:val="BaseText"/>
    <w:rsid w:val="00FD6C6F"/>
    <w:rPr>
      <w:i/>
    </w:rPr>
  </w:style>
  <w:style w:type="paragraph" w:customStyle="1" w:styleId="Notes-Helvetica">
    <w:name w:val="Notes-Helvetica"/>
    <w:basedOn w:val="BaseText"/>
    <w:rsid w:val="00FD6C6F"/>
    <w:rPr>
      <w:i/>
    </w:rPr>
  </w:style>
  <w:style w:type="paragraph" w:customStyle="1" w:styleId="NumberedInstructions">
    <w:name w:val="Numbered Instructions"/>
    <w:basedOn w:val="BaseText"/>
    <w:rsid w:val="00FD6C6F"/>
  </w:style>
  <w:style w:type="paragraph" w:customStyle="1" w:styleId="OutlineLevel1">
    <w:name w:val="OutlineLevel1"/>
    <w:basedOn w:val="BaseHeading"/>
    <w:rsid w:val="00FD6C6F"/>
    <w:rPr>
      <w:b/>
      <w:bCs/>
    </w:rPr>
  </w:style>
  <w:style w:type="paragraph" w:customStyle="1" w:styleId="OutlineLevel2">
    <w:name w:val="OutlineLevel2"/>
    <w:basedOn w:val="BaseHeading"/>
    <w:rsid w:val="00FD6C6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D6C6F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FD6C6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D6C6F"/>
  </w:style>
  <w:style w:type="paragraph" w:customStyle="1" w:styleId="ProductInformation">
    <w:name w:val="ProductInformation"/>
    <w:basedOn w:val="BaseText"/>
    <w:rsid w:val="00FD6C6F"/>
  </w:style>
  <w:style w:type="paragraph" w:customStyle="1" w:styleId="ProductTitle">
    <w:name w:val="ProductTitle"/>
    <w:basedOn w:val="BaseText"/>
    <w:rsid w:val="00FD6C6F"/>
    <w:rPr>
      <w:b/>
      <w:bCs/>
    </w:rPr>
  </w:style>
  <w:style w:type="paragraph" w:customStyle="1" w:styleId="PublishedOnline">
    <w:name w:val="Published Online"/>
    <w:basedOn w:val="DateAccepted"/>
    <w:rsid w:val="00FD6C6F"/>
  </w:style>
  <w:style w:type="paragraph" w:customStyle="1" w:styleId="RecipeMaterials">
    <w:name w:val="Recipe Materials"/>
    <w:basedOn w:val="BaseText"/>
    <w:rsid w:val="00FD6C6F"/>
  </w:style>
  <w:style w:type="paragraph" w:customStyle="1" w:styleId="Refhead">
    <w:name w:val="Ref head"/>
    <w:basedOn w:val="BaseHeading"/>
    <w:rsid w:val="00FD6C6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D6C6F"/>
  </w:style>
  <w:style w:type="paragraph" w:customStyle="1" w:styleId="ReferencesandnotesLong">
    <w:name w:val="References and notes Long"/>
    <w:basedOn w:val="BaseText"/>
    <w:rsid w:val="00FD6C6F"/>
    <w:pPr>
      <w:ind w:left="720" w:hanging="720"/>
    </w:pPr>
  </w:style>
  <w:style w:type="paragraph" w:customStyle="1" w:styleId="region">
    <w:name w:val="region"/>
    <w:basedOn w:val="BaseText"/>
    <w:rsid w:val="00FD6C6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D6C6F"/>
  </w:style>
  <w:style w:type="paragraph" w:customStyle="1" w:styleId="RunHead">
    <w:name w:val="RunHead"/>
    <w:basedOn w:val="BaseText"/>
    <w:rsid w:val="00FD6C6F"/>
  </w:style>
  <w:style w:type="paragraph" w:customStyle="1" w:styleId="SOMContent">
    <w:name w:val="SOMContent"/>
    <w:basedOn w:val="1stparatext"/>
    <w:rsid w:val="00FD6C6F"/>
  </w:style>
  <w:style w:type="paragraph" w:customStyle="1" w:styleId="SOMHead">
    <w:name w:val="SOMHead"/>
    <w:basedOn w:val="BaseHeading"/>
    <w:rsid w:val="00FD6C6F"/>
    <w:rPr>
      <w:b/>
      <w:sz w:val="24"/>
      <w:szCs w:val="24"/>
    </w:rPr>
  </w:style>
  <w:style w:type="paragraph" w:customStyle="1" w:styleId="Speaker">
    <w:name w:val="Speaker"/>
    <w:basedOn w:val="Paragraph"/>
    <w:rsid w:val="00FD6C6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D6C6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FD6C6F"/>
    <w:rPr>
      <w:b/>
      <w:bCs/>
    </w:rPr>
  </w:style>
  <w:style w:type="paragraph" w:customStyle="1" w:styleId="SX-Abstract">
    <w:name w:val="SX-Abstract"/>
    <w:basedOn w:val="Normal"/>
    <w:qFormat/>
    <w:rsid w:val="00FD6C6F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FD6C6F"/>
    <w:pPr>
      <w:spacing w:after="160" w:line="190" w:lineRule="exact"/>
    </w:pPr>
    <w:rPr>
      <w:rFonts w:ascii="BlissRegular" w:hAnsi="BlissRegular"/>
      <w:sz w:val="16"/>
      <w:szCs w:val="20"/>
    </w:rPr>
  </w:style>
  <w:style w:type="paragraph" w:customStyle="1" w:styleId="SX-Articlehead">
    <w:name w:val="SX-Article head"/>
    <w:basedOn w:val="Normal"/>
    <w:qFormat/>
    <w:rsid w:val="00FD6C6F"/>
    <w:pPr>
      <w:spacing w:before="210" w:line="210" w:lineRule="exact"/>
      <w:ind w:firstLine="288"/>
      <w:jc w:val="both"/>
    </w:pPr>
    <w:rPr>
      <w:b/>
      <w:sz w:val="18"/>
      <w:szCs w:val="20"/>
    </w:rPr>
  </w:style>
  <w:style w:type="paragraph" w:customStyle="1" w:styleId="SX-Authornames">
    <w:name w:val="SX-Author names"/>
    <w:basedOn w:val="Normal"/>
    <w:rsid w:val="00FD6C6F"/>
    <w:pPr>
      <w:spacing w:after="120" w:line="210" w:lineRule="exact"/>
    </w:pPr>
    <w:rPr>
      <w:rFonts w:ascii="BlissMedium" w:hAnsi="BlissMedium"/>
      <w:sz w:val="20"/>
      <w:szCs w:val="20"/>
    </w:rPr>
  </w:style>
  <w:style w:type="paragraph" w:customStyle="1" w:styleId="SX-Bodytext">
    <w:name w:val="SX-Body text"/>
    <w:basedOn w:val="Normal"/>
    <w:next w:val="Normal"/>
    <w:rsid w:val="00FD6C6F"/>
    <w:pPr>
      <w:spacing w:line="210" w:lineRule="exact"/>
      <w:ind w:firstLine="288"/>
      <w:jc w:val="both"/>
    </w:pPr>
    <w:rPr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FD6C6F"/>
    <w:pPr>
      <w:ind w:firstLine="0"/>
    </w:pPr>
  </w:style>
  <w:style w:type="paragraph" w:customStyle="1" w:styleId="SX-Correspondence">
    <w:name w:val="SX-Correspondence"/>
    <w:basedOn w:val="SX-Affiliation"/>
    <w:qFormat/>
    <w:rsid w:val="00FD6C6F"/>
    <w:pPr>
      <w:spacing w:after="80"/>
    </w:pPr>
  </w:style>
  <w:style w:type="paragraph" w:customStyle="1" w:styleId="SX-Date">
    <w:name w:val="SX-Date"/>
    <w:basedOn w:val="Normal"/>
    <w:qFormat/>
    <w:rsid w:val="00FD6C6F"/>
    <w:pPr>
      <w:spacing w:before="180" w:line="190" w:lineRule="exact"/>
      <w:ind w:left="245" w:hanging="245"/>
      <w:jc w:val="both"/>
    </w:pPr>
    <w:rPr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FD6C6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D6C6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FD6C6F"/>
    <w:pPr>
      <w:spacing w:line="190" w:lineRule="exact"/>
      <w:ind w:left="245" w:hanging="245"/>
      <w:jc w:val="both"/>
    </w:pPr>
    <w:rPr>
      <w:sz w:val="16"/>
      <w:szCs w:val="20"/>
    </w:rPr>
  </w:style>
  <w:style w:type="paragraph" w:customStyle="1" w:styleId="SX-RefHead">
    <w:name w:val="SX-RefHead"/>
    <w:basedOn w:val="Normal"/>
    <w:rsid w:val="00FD6C6F"/>
    <w:pPr>
      <w:spacing w:before="200" w:line="190" w:lineRule="exact"/>
    </w:pPr>
    <w:rPr>
      <w:b/>
      <w:sz w:val="16"/>
      <w:szCs w:val="20"/>
    </w:rPr>
  </w:style>
  <w:style w:type="character" w:customStyle="1" w:styleId="SX-reflink">
    <w:name w:val="SX-reflink"/>
    <w:uiPriority w:val="1"/>
    <w:qFormat/>
    <w:rsid w:val="00FD6C6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D6C6F"/>
  </w:style>
  <w:style w:type="paragraph" w:customStyle="1" w:styleId="SX-Tablehead">
    <w:name w:val="SX-Tablehead"/>
    <w:basedOn w:val="Normal"/>
    <w:qFormat/>
    <w:rsid w:val="00FD6C6F"/>
    <w:rPr>
      <w:sz w:val="20"/>
    </w:rPr>
  </w:style>
  <w:style w:type="paragraph" w:customStyle="1" w:styleId="SX-Tablelegend">
    <w:name w:val="SX-Tablelegend"/>
    <w:basedOn w:val="Normal"/>
    <w:qFormat/>
    <w:rsid w:val="00FD6C6F"/>
    <w:pPr>
      <w:spacing w:line="190" w:lineRule="exact"/>
      <w:ind w:left="245" w:hanging="245"/>
      <w:jc w:val="both"/>
    </w:pPr>
    <w:rPr>
      <w:sz w:val="16"/>
      <w:szCs w:val="20"/>
    </w:rPr>
  </w:style>
  <w:style w:type="paragraph" w:customStyle="1" w:styleId="SX-Tabletext">
    <w:name w:val="SX-Tabletext"/>
    <w:basedOn w:val="Normal"/>
    <w:qFormat/>
    <w:rsid w:val="00FD6C6F"/>
    <w:pPr>
      <w:spacing w:line="210" w:lineRule="exact"/>
      <w:jc w:val="center"/>
    </w:pPr>
    <w:rPr>
      <w:sz w:val="18"/>
      <w:szCs w:val="20"/>
    </w:rPr>
  </w:style>
  <w:style w:type="paragraph" w:customStyle="1" w:styleId="SX-Tabletitle">
    <w:name w:val="SX-Tabletitle"/>
    <w:basedOn w:val="Normal"/>
    <w:qFormat/>
    <w:rsid w:val="00FD6C6F"/>
    <w:pPr>
      <w:spacing w:after="120" w:line="210" w:lineRule="exact"/>
      <w:jc w:val="both"/>
    </w:pPr>
    <w:rPr>
      <w:rFonts w:ascii="BlissMedium" w:hAnsi="BlissMedium"/>
      <w:sz w:val="18"/>
      <w:szCs w:val="20"/>
    </w:rPr>
  </w:style>
  <w:style w:type="paragraph" w:customStyle="1" w:styleId="SX-Title">
    <w:name w:val="SX-Title"/>
    <w:basedOn w:val="Normal"/>
    <w:rsid w:val="00FD6C6F"/>
    <w:pPr>
      <w:spacing w:after="240" w:line="500" w:lineRule="exact"/>
    </w:pPr>
    <w:rPr>
      <w:rFonts w:ascii="BlissBold" w:hAnsi="BlissBold"/>
      <w:b/>
      <w:sz w:val="44"/>
      <w:szCs w:val="20"/>
    </w:rPr>
  </w:style>
  <w:style w:type="paragraph" w:customStyle="1" w:styleId="Tablecolumnhead">
    <w:name w:val="Table column head"/>
    <w:basedOn w:val="BaseText"/>
    <w:rsid w:val="00FD6C6F"/>
    <w:pPr>
      <w:spacing w:before="0"/>
    </w:pPr>
  </w:style>
  <w:style w:type="paragraph" w:customStyle="1" w:styleId="Tabletext">
    <w:name w:val="Table text"/>
    <w:basedOn w:val="BaseText"/>
    <w:rsid w:val="00FD6C6F"/>
    <w:pPr>
      <w:spacing w:before="0"/>
    </w:pPr>
  </w:style>
  <w:style w:type="paragraph" w:customStyle="1" w:styleId="TableLegend">
    <w:name w:val="TableLegend"/>
    <w:basedOn w:val="BaseText"/>
    <w:rsid w:val="00FD6C6F"/>
    <w:pPr>
      <w:spacing w:before="0"/>
    </w:pPr>
  </w:style>
  <w:style w:type="paragraph" w:customStyle="1" w:styleId="TableTitle">
    <w:name w:val="TableTitle"/>
    <w:basedOn w:val="BaseHeading"/>
    <w:rsid w:val="00FD6C6F"/>
  </w:style>
  <w:style w:type="paragraph" w:customStyle="1" w:styleId="Teaser">
    <w:name w:val="Teaser"/>
    <w:basedOn w:val="BaseText"/>
    <w:rsid w:val="00FD6C6F"/>
  </w:style>
  <w:style w:type="paragraph" w:customStyle="1" w:styleId="TWIS">
    <w:name w:val="TWIS"/>
    <w:basedOn w:val="AbstractSummary"/>
    <w:rsid w:val="00FD6C6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FD6C6F"/>
    <w:pPr>
      <w:spacing w:line="210" w:lineRule="exact"/>
    </w:pPr>
    <w:rPr>
      <w:rFonts w:ascii="BlissRegular" w:hAnsi="BlissRegular"/>
      <w:sz w:val="19"/>
      <w:szCs w:val="20"/>
    </w:rPr>
  </w:style>
  <w:style w:type="paragraph" w:customStyle="1" w:styleId="work-sector">
    <w:name w:val="work-sector"/>
    <w:basedOn w:val="BaseText"/>
    <w:rsid w:val="00FD6C6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D6C6F"/>
  </w:style>
  <w:style w:type="character" w:customStyle="1" w:styleId="custom-cit-author">
    <w:name w:val="custom-cit-author"/>
    <w:basedOn w:val="DefaultParagraphFont"/>
    <w:rsid w:val="00FD6C6F"/>
  </w:style>
  <w:style w:type="character" w:customStyle="1" w:styleId="custom-cit-title">
    <w:name w:val="custom-cit-title"/>
    <w:basedOn w:val="DefaultParagraphFont"/>
    <w:rsid w:val="00FD6C6F"/>
  </w:style>
  <w:style w:type="character" w:customStyle="1" w:styleId="custom-cit-jour-title">
    <w:name w:val="custom-cit-jour-title"/>
    <w:basedOn w:val="DefaultParagraphFont"/>
    <w:rsid w:val="00FD6C6F"/>
  </w:style>
  <w:style w:type="character" w:customStyle="1" w:styleId="custom-cit-volume">
    <w:name w:val="custom-cit-volume"/>
    <w:basedOn w:val="DefaultParagraphFont"/>
    <w:rsid w:val="00FD6C6F"/>
  </w:style>
  <w:style w:type="character" w:customStyle="1" w:styleId="custom-cit-volume-sep">
    <w:name w:val="custom-cit-volume-sep"/>
    <w:basedOn w:val="DefaultParagraphFont"/>
    <w:rsid w:val="00FD6C6F"/>
  </w:style>
  <w:style w:type="character" w:customStyle="1" w:styleId="custom-cit-fpage">
    <w:name w:val="custom-cit-fpage"/>
    <w:basedOn w:val="DefaultParagraphFont"/>
    <w:rsid w:val="00FD6C6F"/>
  </w:style>
  <w:style w:type="character" w:customStyle="1" w:styleId="custom-cit-date">
    <w:name w:val="custom-cit-date"/>
    <w:basedOn w:val="DefaultParagraphFont"/>
    <w:rsid w:val="00FD6C6F"/>
  </w:style>
  <w:style w:type="paragraph" w:customStyle="1" w:styleId="MediumList2-Accent21">
    <w:name w:val="Medium List 2 - Accent 21"/>
    <w:hidden/>
    <w:uiPriority w:val="99"/>
    <w:semiHidden/>
    <w:rsid w:val="00FD6C6F"/>
    <w:rPr>
      <w:rFonts w:ascii="Times New Roman" w:eastAsia="Calibri" w:hAnsi="Times New Roman" w:cs="Times New Roman"/>
      <w:sz w:val="20"/>
      <w:szCs w:val="20"/>
    </w:rPr>
  </w:style>
  <w:style w:type="table" w:styleId="TableGrid">
    <w:name w:val="Table Grid"/>
    <w:basedOn w:val="TableNormal"/>
    <w:rsid w:val="00FD6C6F"/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6C6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D6C6F"/>
    <w:pPr>
      <w:jc w:val="center"/>
    </w:pPr>
    <w:rPr>
      <w:rFonts w:eastAsia="Calibri"/>
      <w:szCs w:val="20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FD6C6F"/>
    <w:rPr>
      <w:rFonts w:ascii="Times New Roman" w:eastAsia="Calibri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D6C6F"/>
    <w:rPr>
      <w:rFonts w:eastAsia="Calibri"/>
      <w:szCs w:val="20"/>
    </w:rPr>
  </w:style>
  <w:style w:type="character" w:customStyle="1" w:styleId="EndNoteBibliographyChar">
    <w:name w:val="EndNote Bibliography Char"/>
    <w:basedOn w:val="NormalWebChar"/>
    <w:link w:val="EndNoteBibliography"/>
    <w:rsid w:val="00FD6C6F"/>
    <w:rPr>
      <w:rFonts w:ascii="Times New Roman" w:eastAsia="Calibri" w:hAnsi="Times New Roman" w:cs="Times New Roman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0397B"/>
    <w:rPr>
      <w:rFonts w:ascii="Times New Roman" w:eastAsia="Times New Roman" w:hAnsi="Times New Roman" w:cs="Times New Roman"/>
      <w:b/>
      <w:bCs/>
    </w:rPr>
  </w:style>
  <w:style w:type="paragraph" w:styleId="ListParagraph">
    <w:name w:val="List Paragraph"/>
    <w:basedOn w:val="Normal"/>
    <w:uiPriority w:val="34"/>
    <w:qFormat/>
    <w:rsid w:val="0051443D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975CC4"/>
    <w:rPr>
      <w:rFonts w:ascii="Times New Roman" w:eastAsia="Times New Roman" w:hAnsi="Times New Roman" w:cs="Times New Roman"/>
    </w:rPr>
  </w:style>
  <w:style w:type="character" w:customStyle="1" w:styleId="ParagraphChar">
    <w:name w:val="Paragraph Char"/>
    <w:basedOn w:val="DefaultParagraphFont"/>
    <w:link w:val="Paragraph"/>
    <w:rsid w:val="00BD1838"/>
    <w:rPr>
      <w:rFonts w:ascii="Times New Roman" w:eastAsia="Times New Roman" w:hAnsi="Times New Roman" w:cs="Times New Roman"/>
    </w:rPr>
  </w:style>
  <w:style w:type="character" w:customStyle="1" w:styleId="xnormaltextrun">
    <w:name w:val="x_normaltextrun"/>
    <w:basedOn w:val="DefaultParagraphFont"/>
    <w:rsid w:val="00E158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0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93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1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5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3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9019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241851-CB32-4C54-B0F8-326F3F804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ter, Stephanie</dc:creator>
  <cp:keywords/>
  <dc:description/>
  <cp:lastModifiedBy>Kvaratskhelia, Mamuka</cp:lastModifiedBy>
  <cp:revision>4</cp:revision>
  <cp:lastPrinted>2022-06-22T20:40:00Z</cp:lastPrinted>
  <dcterms:created xsi:type="dcterms:W3CDTF">2022-08-25T22:17:00Z</dcterms:created>
  <dcterms:modified xsi:type="dcterms:W3CDTF">2022-08-29T17:52:00Z</dcterms:modified>
</cp:coreProperties>
</file>